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F9BE4A" w14:textId="47ED721E" w:rsidR="00AA6A04" w:rsidRPr="00582A8B" w:rsidRDefault="00AA6A04" w:rsidP="00113AA1">
      <w:pPr>
        <w:ind w:firstLineChars="250" w:firstLine="60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Table </w:t>
      </w:r>
      <w:r w:rsidR="00113AA1">
        <w:rPr>
          <w:rFonts w:ascii="Times New Roman" w:hAnsi="Times New Roman" w:cs="Times New Roman" w:hint="eastAsia"/>
        </w:rPr>
        <w:t xml:space="preserve">A in </w:t>
      </w:r>
      <w:r w:rsidR="0029718A" w:rsidRPr="0029718A">
        <w:rPr>
          <w:rFonts w:ascii="Times New Roman" w:hAnsi="Times New Roman" w:cs="Times New Roman"/>
        </w:rPr>
        <w:t>Supplement Table</w:t>
      </w:r>
      <w:r w:rsidRPr="004B728F">
        <w:rPr>
          <w:rFonts w:ascii="Times New Roman" w:hAnsi="Times New Roman" w:cs="Times New Roman"/>
        </w:rPr>
        <w:t>. Demographic and clinical characteristics of MSA patients in terms of frontal behavior change.</w:t>
      </w:r>
    </w:p>
    <w:tbl>
      <w:tblPr>
        <w:tblStyle w:val="TableGrid"/>
        <w:tblpPr w:leftFromText="180" w:rightFromText="180" w:vertAnchor="text" w:horzAnchor="page" w:tblpX="2209" w:tblpY="43"/>
        <w:tblOverlap w:val="never"/>
        <w:tblW w:w="10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417"/>
        <w:gridCol w:w="1418"/>
        <w:gridCol w:w="1417"/>
        <w:gridCol w:w="1418"/>
        <w:gridCol w:w="992"/>
      </w:tblGrid>
      <w:tr w:rsidR="00582A8B" w:rsidRPr="004B728F" w14:paraId="60DDF90B" w14:textId="77777777" w:rsidTr="00710CA8">
        <w:trPr>
          <w:trHeight w:val="227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7BE4D9" w14:textId="668BE04F" w:rsidR="00582A8B" w:rsidRPr="004B728F" w:rsidRDefault="00C05E09" w:rsidP="004342CB">
            <w:pPr>
              <w:ind w:left="360" w:hangingChars="15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riants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071779" w14:textId="77777777" w:rsidR="00582A8B" w:rsidRPr="004B728F" w:rsidRDefault="00582A8B" w:rsidP="004342CB">
            <w:pPr>
              <w:ind w:left="360" w:hangingChars="150" w:hanging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FBI score</w:t>
            </w:r>
          </w:p>
          <w:p w14:paraId="491C511A" w14:textId="77777777" w:rsidR="00582A8B" w:rsidRPr="004B728F" w:rsidRDefault="00582A8B" w:rsidP="004342CB">
            <w:pPr>
              <w:ind w:left="360" w:hangingChars="150" w:hanging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  <w:p w14:paraId="5E602B9C" w14:textId="384C5331" w:rsidR="00582A8B" w:rsidRPr="004B728F" w:rsidRDefault="00C05E09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582A8B" w:rsidRPr="004B728F">
              <w:rPr>
                <w:rFonts w:ascii="Times New Roman" w:hAnsi="Times New Roman" w:cs="Times New Roman"/>
                <w:sz w:val="24"/>
                <w:szCs w:val="24"/>
              </w:rPr>
              <w:t>=1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A75DF5B" w14:textId="77777777" w:rsidR="00582A8B" w:rsidRPr="004B728F" w:rsidRDefault="00582A8B" w:rsidP="004342CB">
            <w:pPr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FBI score</w:t>
            </w:r>
          </w:p>
          <w:p w14:paraId="07067E2E" w14:textId="77777777" w:rsidR="00582A8B" w:rsidRPr="004B728F" w:rsidRDefault="00582A8B" w:rsidP="004342CB">
            <w:pPr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(1-3)</w:t>
            </w:r>
          </w:p>
          <w:p w14:paraId="1F234F34" w14:textId="688B590E" w:rsidR="00582A8B" w:rsidRPr="004B728F" w:rsidRDefault="00C05E09" w:rsidP="004342CB">
            <w:pPr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582A8B" w:rsidRPr="004B728F">
              <w:rPr>
                <w:rFonts w:ascii="Times New Roman" w:hAnsi="Times New Roman" w:cs="Times New Roman"/>
                <w:sz w:val="24"/>
                <w:szCs w:val="24"/>
              </w:rPr>
              <w:t>=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8A242FA" w14:textId="77777777" w:rsidR="00582A8B" w:rsidRPr="004B728F" w:rsidRDefault="00582A8B" w:rsidP="004342CB">
            <w:pPr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FBI score</w:t>
            </w:r>
          </w:p>
          <w:p w14:paraId="73F0366D" w14:textId="77777777" w:rsidR="00582A8B" w:rsidRPr="004B728F" w:rsidRDefault="00582A8B" w:rsidP="004342CB">
            <w:pPr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(4-15)</w:t>
            </w:r>
          </w:p>
          <w:p w14:paraId="6164E9FC" w14:textId="0523BB36" w:rsidR="00582A8B" w:rsidRPr="004B728F" w:rsidRDefault="00C05E09" w:rsidP="004342CB">
            <w:pPr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582A8B" w:rsidRPr="004B728F">
              <w:rPr>
                <w:rFonts w:ascii="Times New Roman" w:hAnsi="Times New Roman" w:cs="Times New Roman"/>
                <w:sz w:val="24"/>
                <w:szCs w:val="24"/>
              </w:rPr>
              <w:t>=6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7714215" w14:textId="77777777" w:rsidR="00582A8B" w:rsidRPr="004B728F" w:rsidRDefault="00582A8B" w:rsidP="00434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FBI score</w:t>
            </w:r>
          </w:p>
          <w:p w14:paraId="02C7D465" w14:textId="77777777" w:rsidR="00C05E09" w:rsidRDefault="00C05E09" w:rsidP="00434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&gt;15)</w:t>
            </w:r>
          </w:p>
          <w:p w14:paraId="79881C0A" w14:textId="472BE508" w:rsidR="00582A8B" w:rsidRPr="004B728F" w:rsidRDefault="00C05E09" w:rsidP="00434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582A8B" w:rsidRPr="004B728F">
              <w:rPr>
                <w:rFonts w:ascii="Times New Roman" w:hAnsi="Times New Roman" w:cs="Times New Roman"/>
                <w:sz w:val="24"/>
                <w:szCs w:val="24"/>
              </w:rPr>
              <w:t>=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A89EB8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582A8B" w:rsidRPr="004B728F" w14:paraId="780231E4" w14:textId="77777777" w:rsidTr="00710CA8">
        <w:trPr>
          <w:trHeight w:val="227"/>
        </w:trPr>
        <w:tc>
          <w:tcPr>
            <w:tcW w:w="3936" w:type="dxa"/>
            <w:tcBorders>
              <w:top w:val="single" w:sz="4" w:space="0" w:color="auto"/>
            </w:tcBorders>
            <w:shd w:val="clear" w:color="auto" w:fill="auto"/>
          </w:tcPr>
          <w:p w14:paraId="3EA8131B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Subtype</w:t>
            </w:r>
          </w:p>
          <w:p w14:paraId="50F1D32A" w14:textId="34C7B5A8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42C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MSA-C/MSA-P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9FE4E09" w14:textId="77777777" w:rsidR="00C05E09" w:rsidRDefault="00C05E09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3EE2B9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13/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C04B6F7" w14:textId="77777777" w:rsidR="00C05E09" w:rsidRDefault="00C05E09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8CC5B2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12/1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BEBF9C5" w14:textId="77777777" w:rsidR="00C05E09" w:rsidRDefault="00C05E09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892C7B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39/2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6D9E4D1" w14:textId="77777777" w:rsidR="00C05E09" w:rsidRDefault="00C05E09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7C5D53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3/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02BEF21" w14:textId="77777777" w:rsidR="00C05E09" w:rsidRDefault="00C05E09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150F8C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</w:tr>
      <w:tr w:rsidR="00582A8B" w:rsidRPr="004B728F" w14:paraId="6055155D" w14:textId="77777777" w:rsidTr="00710CA8">
        <w:trPr>
          <w:trHeight w:val="227"/>
        </w:trPr>
        <w:tc>
          <w:tcPr>
            <w:tcW w:w="3936" w:type="dxa"/>
            <w:shd w:val="clear" w:color="auto" w:fill="auto"/>
          </w:tcPr>
          <w:p w14:paraId="0740F556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Men/women</w:t>
            </w:r>
          </w:p>
        </w:tc>
        <w:tc>
          <w:tcPr>
            <w:tcW w:w="1417" w:type="dxa"/>
          </w:tcPr>
          <w:p w14:paraId="6210A14F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12/7</w:t>
            </w:r>
          </w:p>
        </w:tc>
        <w:tc>
          <w:tcPr>
            <w:tcW w:w="1418" w:type="dxa"/>
          </w:tcPr>
          <w:p w14:paraId="33092EF7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15/10</w:t>
            </w:r>
          </w:p>
        </w:tc>
        <w:tc>
          <w:tcPr>
            <w:tcW w:w="1417" w:type="dxa"/>
          </w:tcPr>
          <w:p w14:paraId="025B765A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33/30</w:t>
            </w:r>
          </w:p>
        </w:tc>
        <w:tc>
          <w:tcPr>
            <w:tcW w:w="1418" w:type="dxa"/>
          </w:tcPr>
          <w:p w14:paraId="09D80C27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2/1</w:t>
            </w:r>
          </w:p>
        </w:tc>
        <w:tc>
          <w:tcPr>
            <w:tcW w:w="992" w:type="dxa"/>
          </w:tcPr>
          <w:p w14:paraId="4056E327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</w:tr>
      <w:tr w:rsidR="00582A8B" w:rsidRPr="004B728F" w14:paraId="21FF710C" w14:textId="77777777" w:rsidTr="00710CA8">
        <w:trPr>
          <w:trHeight w:val="227"/>
        </w:trPr>
        <w:tc>
          <w:tcPr>
            <w:tcW w:w="3936" w:type="dxa"/>
            <w:shd w:val="clear" w:color="auto" w:fill="auto"/>
          </w:tcPr>
          <w:p w14:paraId="3B218945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Age of onset (years)</w:t>
            </w:r>
          </w:p>
        </w:tc>
        <w:tc>
          <w:tcPr>
            <w:tcW w:w="1417" w:type="dxa"/>
          </w:tcPr>
          <w:p w14:paraId="109BF8E8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57.7±10.0</w:t>
            </w:r>
          </w:p>
        </w:tc>
        <w:tc>
          <w:tcPr>
            <w:tcW w:w="1418" w:type="dxa"/>
          </w:tcPr>
          <w:p w14:paraId="4AA891C8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56.0±8.1</w:t>
            </w:r>
          </w:p>
        </w:tc>
        <w:tc>
          <w:tcPr>
            <w:tcW w:w="1417" w:type="dxa"/>
          </w:tcPr>
          <w:p w14:paraId="3FED73A8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56.6±10.0</w:t>
            </w:r>
          </w:p>
        </w:tc>
        <w:tc>
          <w:tcPr>
            <w:tcW w:w="1418" w:type="dxa"/>
          </w:tcPr>
          <w:p w14:paraId="137AD13F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57.4±6.1</w:t>
            </w:r>
          </w:p>
        </w:tc>
        <w:tc>
          <w:tcPr>
            <w:tcW w:w="992" w:type="dxa"/>
          </w:tcPr>
          <w:p w14:paraId="69BA0FDD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</w:tr>
      <w:tr w:rsidR="00582A8B" w:rsidRPr="004B728F" w14:paraId="4FC933F5" w14:textId="77777777" w:rsidTr="00710CA8">
        <w:trPr>
          <w:trHeight w:val="227"/>
        </w:trPr>
        <w:tc>
          <w:tcPr>
            <w:tcW w:w="3936" w:type="dxa"/>
            <w:shd w:val="clear" w:color="auto" w:fill="auto"/>
          </w:tcPr>
          <w:p w14:paraId="5FA09214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Years of education</w:t>
            </w:r>
          </w:p>
        </w:tc>
        <w:tc>
          <w:tcPr>
            <w:tcW w:w="1417" w:type="dxa"/>
          </w:tcPr>
          <w:p w14:paraId="2E10F65D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10.2±4.4</w:t>
            </w:r>
          </w:p>
        </w:tc>
        <w:tc>
          <w:tcPr>
            <w:tcW w:w="1418" w:type="dxa"/>
          </w:tcPr>
          <w:p w14:paraId="5BC8133E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8.5±3.4</w:t>
            </w:r>
          </w:p>
        </w:tc>
        <w:tc>
          <w:tcPr>
            <w:tcW w:w="1417" w:type="dxa"/>
          </w:tcPr>
          <w:p w14:paraId="259719FA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9.7±3.6</w:t>
            </w:r>
          </w:p>
        </w:tc>
        <w:tc>
          <w:tcPr>
            <w:tcW w:w="1418" w:type="dxa"/>
          </w:tcPr>
          <w:p w14:paraId="30CC473D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7.0±1.7</w:t>
            </w:r>
          </w:p>
        </w:tc>
        <w:tc>
          <w:tcPr>
            <w:tcW w:w="992" w:type="dxa"/>
          </w:tcPr>
          <w:p w14:paraId="27D5CA93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</w:tr>
      <w:tr w:rsidR="00582A8B" w:rsidRPr="004B728F" w14:paraId="4455DE8C" w14:textId="77777777" w:rsidTr="00710CA8">
        <w:trPr>
          <w:trHeight w:val="366"/>
        </w:trPr>
        <w:tc>
          <w:tcPr>
            <w:tcW w:w="3936" w:type="dxa"/>
            <w:shd w:val="clear" w:color="auto" w:fill="auto"/>
          </w:tcPr>
          <w:p w14:paraId="74DB0D93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Disease duration</w:t>
            </w:r>
          </w:p>
        </w:tc>
        <w:tc>
          <w:tcPr>
            <w:tcW w:w="1417" w:type="dxa"/>
          </w:tcPr>
          <w:p w14:paraId="12A4BCDD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2.3±1.2</w:t>
            </w:r>
          </w:p>
        </w:tc>
        <w:tc>
          <w:tcPr>
            <w:tcW w:w="1418" w:type="dxa"/>
          </w:tcPr>
          <w:p w14:paraId="54EE1285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2.6±1.5</w:t>
            </w:r>
          </w:p>
        </w:tc>
        <w:tc>
          <w:tcPr>
            <w:tcW w:w="1417" w:type="dxa"/>
          </w:tcPr>
          <w:p w14:paraId="4C4966E9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2.9±1.5</w:t>
            </w:r>
          </w:p>
        </w:tc>
        <w:tc>
          <w:tcPr>
            <w:tcW w:w="1418" w:type="dxa"/>
          </w:tcPr>
          <w:p w14:paraId="36FDD661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2.2±1.3</w:t>
            </w:r>
          </w:p>
        </w:tc>
        <w:tc>
          <w:tcPr>
            <w:tcW w:w="992" w:type="dxa"/>
          </w:tcPr>
          <w:p w14:paraId="431629FE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</w:tr>
      <w:tr w:rsidR="00582A8B" w:rsidRPr="004B728F" w14:paraId="784A8DB4" w14:textId="77777777" w:rsidTr="00710CA8">
        <w:trPr>
          <w:trHeight w:val="227"/>
        </w:trPr>
        <w:tc>
          <w:tcPr>
            <w:tcW w:w="3936" w:type="dxa"/>
            <w:shd w:val="clear" w:color="auto" w:fill="auto"/>
          </w:tcPr>
          <w:p w14:paraId="2D478291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UMSARS</w:t>
            </w:r>
          </w:p>
        </w:tc>
        <w:tc>
          <w:tcPr>
            <w:tcW w:w="1417" w:type="dxa"/>
          </w:tcPr>
          <w:p w14:paraId="2B68C91F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31.4±10.8</w:t>
            </w:r>
          </w:p>
        </w:tc>
        <w:tc>
          <w:tcPr>
            <w:tcW w:w="1418" w:type="dxa"/>
          </w:tcPr>
          <w:p w14:paraId="6DF878EF" w14:textId="77777777" w:rsidR="00582A8B" w:rsidRPr="004B728F" w:rsidRDefault="00582A8B" w:rsidP="004342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39.1±14.5</w:t>
            </w:r>
          </w:p>
        </w:tc>
        <w:tc>
          <w:tcPr>
            <w:tcW w:w="1417" w:type="dxa"/>
          </w:tcPr>
          <w:p w14:paraId="70445E62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41.1±11.7</w:t>
            </w:r>
          </w:p>
        </w:tc>
        <w:tc>
          <w:tcPr>
            <w:tcW w:w="1418" w:type="dxa"/>
          </w:tcPr>
          <w:p w14:paraId="09E5D5A8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38.3±3.1</w:t>
            </w:r>
          </w:p>
        </w:tc>
        <w:tc>
          <w:tcPr>
            <w:tcW w:w="992" w:type="dxa"/>
          </w:tcPr>
          <w:p w14:paraId="514251D7" w14:textId="77777777" w:rsidR="00582A8B" w:rsidRPr="00190375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375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582A8B" w:rsidRPr="004B728F" w14:paraId="7BAF9A03" w14:textId="77777777" w:rsidTr="00710CA8">
        <w:trPr>
          <w:trHeight w:val="227"/>
        </w:trPr>
        <w:tc>
          <w:tcPr>
            <w:tcW w:w="3936" w:type="dxa"/>
            <w:shd w:val="clear" w:color="auto" w:fill="auto"/>
          </w:tcPr>
          <w:p w14:paraId="5F2B221B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kern w:val="0"/>
                <w:sz w:val="24"/>
                <w:szCs w:val="24"/>
              </w:rPr>
              <w:t>FAB score</w:t>
            </w:r>
          </w:p>
        </w:tc>
        <w:tc>
          <w:tcPr>
            <w:tcW w:w="1417" w:type="dxa"/>
          </w:tcPr>
          <w:p w14:paraId="14C85F6C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15.1±3.9</w:t>
            </w:r>
          </w:p>
        </w:tc>
        <w:tc>
          <w:tcPr>
            <w:tcW w:w="1418" w:type="dxa"/>
          </w:tcPr>
          <w:p w14:paraId="66015E24" w14:textId="77777777" w:rsidR="00582A8B" w:rsidRPr="004B728F" w:rsidRDefault="00582A8B" w:rsidP="004342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14.8±2.7</w:t>
            </w:r>
          </w:p>
        </w:tc>
        <w:tc>
          <w:tcPr>
            <w:tcW w:w="1417" w:type="dxa"/>
          </w:tcPr>
          <w:p w14:paraId="5D8575D9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14.1±3.0</w:t>
            </w:r>
          </w:p>
        </w:tc>
        <w:tc>
          <w:tcPr>
            <w:tcW w:w="1418" w:type="dxa"/>
          </w:tcPr>
          <w:p w14:paraId="6406FFD0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11.7±5.0</w:t>
            </w:r>
          </w:p>
        </w:tc>
        <w:tc>
          <w:tcPr>
            <w:tcW w:w="992" w:type="dxa"/>
          </w:tcPr>
          <w:p w14:paraId="7B90C3AC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</w:tr>
      <w:tr w:rsidR="00582A8B" w:rsidRPr="004B728F" w14:paraId="23679685" w14:textId="77777777" w:rsidTr="00710CA8">
        <w:trPr>
          <w:trHeight w:val="227"/>
        </w:trPr>
        <w:tc>
          <w:tcPr>
            <w:tcW w:w="3936" w:type="dxa"/>
            <w:shd w:val="clear" w:color="auto" w:fill="auto"/>
          </w:tcPr>
          <w:p w14:paraId="1AB460F3" w14:textId="6C90C03A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42C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Similarity</w:t>
            </w:r>
          </w:p>
        </w:tc>
        <w:tc>
          <w:tcPr>
            <w:tcW w:w="1417" w:type="dxa"/>
          </w:tcPr>
          <w:p w14:paraId="14F8077F" w14:textId="1A020FE1" w:rsidR="00582A8B" w:rsidRPr="004B728F" w:rsidRDefault="00AE34F8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(2.0, 3.0)</w:t>
            </w:r>
          </w:p>
        </w:tc>
        <w:tc>
          <w:tcPr>
            <w:tcW w:w="1418" w:type="dxa"/>
          </w:tcPr>
          <w:p w14:paraId="0A4455FA" w14:textId="5C27E27C" w:rsidR="00582A8B" w:rsidRPr="004B728F" w:rsidRDefault="00AE34F8" w:rsidP="004342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(2.0, 3.0)</w:t>
            </w:r>
          </w:p>
        </w:tc>
        <w:tc>
          <w:tcPr>
            <w:tcW w:w="1417" w:type="dxa"/>
          </w:tcPr>
          <w:p w14:paraId="7AA30C31" w14:textId="01288E49" w:rsidR="00582A8B" w:rsidRPr="004B728F" w:rsidRDefault="00921975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(2.0, 3.0)</w:t>
            </w:r>
          </w:p>
        </w:tc>
        <w:tc>
          <w:tcPr>
            <w:tcW w:w="1418" w:type="dxa"/>
          </w:tcPr>
          <w:p w14:paraId="5C17B2BA" w14:textId="0BE734D4" w:rsidR="00582A8B" w:rsidRPr="004B728F" w:rsidRDefault="00921975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(2.0, 3.0)</w:t>
            </w:r>
          </w:p>
        </w:tc>
        <w:tc>
          <w:tcPr>
            <w:tcW w:w="992" w:type="dxa"/>
          </w:tcPr>
          <w:p w14:paraId="14307E3D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</w:tr>
      <w:tr w:rsidR="00582A8B" w:rsidRPr="004B728F" w14:paraId="34D9865B" w14:textId="77777777" w:rsidTr="00710CA8">
        <w:trPr>
          <w:trHeight w:val="227"/>
        </w:trPr>
        <w:tc>
          <w:tcPr>
            <w:tcW w:w="3936" w:type="dxa"/>
            <w:shd w:val="clear" w:color="auto" w:fill="auto"/>
          </w:tcPr>
          <w:p w14:paraId="5806342C" w14:textId="082B54E1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42C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Lexical fluency</w:t>
            </w:r>
          </w:p>
        </w:tc>
        <w:tc>
          <w:tcPr>
            <w:tcW w:w="1417" w:type="dxa"/>
          </w:tcPr>
          <w:p w14:paraId="010C5D3F" w14:textId="3FE2663C" w:rsidR="00582A8B" w:rsidRPr="004B728F" w:rsidRDefault="00AE34F8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(2.0, 3.0)</w:t>
            </w:r>
          </w:p>
        </w:tc>
        <w:tc>
          <w:tcPr>
            <w:tcW w:w="1418" w:type="dxa"/>
          </w:tcPr>
          <w:p w14:paraId="5261E485" w14:textId="6B78DA22" w:rsidR="00582A8B" w:rsidRPr="004B728F" w:rsidRDefault="00AE34F8" w:rsidP="004342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(2.0, 3.0)</w:t>
            </w:r>
          </w:p>
        </w:tc>
        <w:tc>
          <w:tcPr>
            <w:tcW w:w="1417" w:type="dxa"/>
          </w:tcPr>
          <w:p w14:paraId="1088A9B9" w14:textId="165533B4" w:rsidR="00582A8B" w:rsidRPr="004B728F" w:rsidRDefault="00921975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(2.0, 3.0)</w:t>
            </w:r>
          </w:p>
        </w:tc>
        <w:tc>
          <w:tcPr>
            <w:tcW w:w="1418" w:type="dxa"/>
          </w:tcPr>
          <w:p w14:paraId="65E3D042" w14:textId="5DAD42DA" w:rsidR="00582A8B" w:rsidRPr="004B728F" w:rsidRDefault="00921975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(1.0, 3.0)</w:t>
            </w:r>
          </w:p>
        </w:tc>
        <w:tc>
          <w:tcPr>
            <w:tcW w:w="992" w:type="dxa"/>
          </w:tcPr>
          <w:p w14:paraId="6FB95AB3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</w:tr>
      <w:tr w:rsidR="00582A8B" w:rsidRPr="004B728F" w14:paraId="499CC24B" w14:textId="77777777" w:rsidTr="00710CA8">
        <w:trPr>
          <w:trHeight w:val="227"/>
        </w:trPr>
        <w:tc>
          <w:tcPr>
            <w:tcW w:w="3936" w:type="dxa"/>
            <w:shd w:val="clear" w:color="auto" w:fill="auto"/>
          </w:tcPr>
          <w:p w14:paraId="1804182B" w14:textId="0163ED1F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42C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Motor series</w:t>
            </w:r>
          </w:p>
        </w:tc>
        <w:tc>
          <w:tcPr>
            <w:tcW w:w="1417" w:type="dxa"/>
          </w:tcPr>
          <w:p w14:paraId="701FEB8E" w14:textId="5AEA8374" w:rsidR="00582A8B" w:rsidRPr="004B728F" w:rsidRDefault="00AE34F8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(1.0, 3.0)</w:t>
            </w:r>
          </w:p>
        </w:tc>
        <w:tc>
          <w:tcPr>
            <w:tcW w:w="1418" w:type="dxa"/>
          </w:tcPr>
          <w:p w14:paraId="139CA0CC" w14:textId="71C1E64F" w:rsidR="00582A8B" w:rsidRPr="004B728F" w:rsidRDefault="00AE34F8" w:rsidP="004342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(2.0, 3.0)</w:t>
            </w:r>
          </w:p>
        </w:tc>
        <w:tc>
          <w:tcPr>
            <w:tcW w:w="1417" w:type="dxa"/>
          </w:tcPr>
          <w:p w14:paraId="7AD16F79" w14:textId="36AD577E" w:rsidR="00582A8B" w:rsidRPr="004B728F" w:rsidRDefault="00921975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(2.0, 3.0)</w:t>
            </w:r>
          </w:p>
        </w:tc>
        <w:tc>
          <w:tcPr>
            <w:tcW w:w="1418" w:type="dxa"/>
          </w:tcPr>
          <w:p w14:paraId="4FAE6C18" w14:textId="33023ABE" w:rsidR="00582A8B" w:rsidRPr="004B728F" w:rsidRDefault="00921975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(2.0, 3.0)</w:t>
            </w:r>
          </w:p>
        </w:tc>
        <w:tc>
          <w:tcPr>
            <w:tcW w:w="992" w:type="dxa"/>
          </w:tcPr>
          <w:p w14:paraId="7175A736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</w:tr>
      <w:tr w:rsidR="00582A8B" w:rsidRPr="004B728F" w14:paraId="417D3C2C" w14:textId="77777777" w:rsidTr="00710CA8">
        <w:trPr>
          <w:trHeight w:val="227"/>
        </w:trPr>
        <w:tc>
          <w:tcPr>
            <w:tcW w:w="3936" w:type="dxa"/>
            <w:shd w:val="clear" w:color="auto" w:fill="auto"/>
          </w:tcPr>
          <w:p w14:paraId="1DD6A4DE" w14:textId="718C6645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42C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Conflicting instruction</w:t>
            </w:r>
          </w:p>
        </w:tc>
        <w:tc>
          <w:tcPr>
            <w:tcW w:w="1417" w:type="dxa"/>
          </w:tcPr>
          <w:p w14:paraId="4E7FA885" w14:textId="779446D0" w:rsidR="00582A8B" w:rsidRPr="004B728F" w:rsidRDefault="00AE34F8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(2.0, 3.0)</w:t>
            </w:r>
          </w:p>
        </w:tc>
        <w:tc>
          <w:tcPr>
            <w:tcW w:w="1418" w:type="dxa"/>
          </w:tcPr>
          <w:p w14:paraId="1270E849" w14:textId="0E6D97D2" w:rsidR="00582A8B" w:rsidRPr="004B728F" w:rsidRDefault="00AE34F8" w:rsidP="004342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(2.0, 3.0)</w:t>
            </w:r>
          </w:p>
        </w:tc>
        <w:tc>
          <w:tcPr>
            <w:tcW w:w="1417" w:type="dxa"/>
          </w:tcPr>
          <w:p w14:paraId="108BF690" w14:textId="1D660951" w:rsidR="00582A8B" w:rsidRPr="004B728F" w:rsidRDefault="00921975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(1.0, 3.0)</w:t>
            </w:r>
          </w:p>
        </w:tc>
        <w:tc>
          <w:tcPr>
            <w:tcW w:w="1418" w:type="dxa"/>
          </w:tcPr>
          <w:p w14:paraId="647EB512" w14:textId="6E801A7A" w:rsidR="00582A8B" w:rsidRPr="004B728F" w:rsidRDefault="00921975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(0.0, 3.0)</w:t>
            </w:r>
          </w:p>
        </w:tc>
        <w:tc>
          <w:tcPr>
            <w:tcW w:w="992" w:type="dxa"/>
          </w:tcPr>
          <w:p w14:paraId="6BF56DAB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582A8B" w:rsidRPr="004B728F" w14:paraId="76D475D5" w14:textId="77777777" w:rsidTr="00710CA8">
        <w:trPr>
          <w:trHeight w:val="227"/>
        </w:trPr>
        <w:tc>
          <w:tcPr>
            <w:tcW w:w="3936" w:type="dxa"/>
            <w:shd w:val="clear" w:color="auto" w:fill="auto"/>
          </w:tcPr>
          <w:p w14:paraId="7C7A31FB" w14:textId="323C651F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42C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Go-no-go task</w:t>
            </w:r>
          </w:p>
        </w:tc>
        <w:tc>
          <w:tcPr>
            <w:tcW w:w="1417" w:type="dxa"/>
          </w:tcPr>
          <w:p w14:paraId="76DC6DC1" w14:textId="4384A10C" w:rsidR="00582A8B" w:rsidRPr="004B728F" w:rsidRDefault="00AE34F8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(2.0, 3.0)</w:t>
            </w:r>
          </w:p>
        </w:tc>
        <w:tc>
          <w:tcPr>
            <w:tcW w:w="1418" w:type="dxa"/>
          </w:tcPr>
          <w:p w14:paraId="016B83D2" w14:textId="52232465" w:rsidR="00582A8B" w:rsidRPr="004B728F" w:rsidRDefault="00AE34F8" w:rsidP="004342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(1.0, 3.0)</w:t>
            </w:r>
          </w:p>
        </w:tc>
        <w:tc>
          <w:tcPr>
            <w:tcW w:w="1417" w:type="dxa"/>
          </w:tcPr>
          <w:p w14:paraId="14ACC8C3" w14:textId="29382B22" w:rsidR="00582A8B" w:rsidRPr="004B728F" w:rsidRDefault="00921975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(1.0, 3.0)</w:t>
            </w:r>
          </w:p>
        </w:tc>
        <w:tc>
          <w:tcPr>
            <w:tcW w:w="1418" w:type="dxa"/>
          </w:tcPr>
          <w:p w14:paraId="439EA088" w14:textId="6ADB752A" w:rsidR="00582A8B" w:rsidRPr="004B728F" w:rsidRDefault="00921975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(0.0, 3.0)</w:t>
            </w:r>
          </w:p>
        </w:tc>
        <w:tc>
          <w:tcPr>
            <w:tcW w:w="992" w:type="dxa"/>
          </w:tcPr>
          <w:p w14:paraId="37814F85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582A8B" w:rsidRPr="004B728F" w14:paraId="1E6CED0E" w14:textId="77777777" w:rsidTr="00710CA8">
        <w:trPr>
          <w:trHeight w:val="227"/>
        </w:trPr>
        <w:tc>
          <w:tcPr>
            <w:tcW w:w="3936" w:type="dxa"/>
            <w:shd w:val="clear" w:color="auto" w:fill="auto"/>
          </w:tcPr>
          <w:p w14:paraId="4FB96862" w14:textId="52002576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42C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Prehension behavior</w:t>
            </w:r>
          </w:p>
        </w:tc>
        <w:tc>
          <w:tcPr>
            <w:tcW w:w="1417" w:type="dxa"/>
          </w:tcPr>
          <w:p w14:paraId="16E6691F" w14:textId="002AC6D8" w:rsidR="00582A8B" w:rsidRPr="004B728F" w:rsidRDefault="00AE34F8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(3.0, 3.0)</w:t>
            </w:r>
          </w:p>
        </w:tc>
        <w:tc>
          <w:tcPr>
            <w:tcW w:w="1418" w:type="dxa"/>
          </w:tcPr>
          <w:p w14:paraId="205B84DC" w14:textId="041B063E" w:rsidR="00582A8B" w:rsidRPr="004B728F" w:rsidRDefault="00AE34F8" w:rsidP="004342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(3.0, 3.0)</w:t>
            </w:r>
          </w:p>
        </w:tc>
        <w:tc>
          <w:tcPr>
            <w:tcW w:w="1417" w:type="dxa"/>
          </w:tcPr>
          <w:p w14:paraId="7204A10B" w14:textId="1BCB2DBA" w:rsidR="00582A8B" w:rsidRPr="004B728F" w:rsidRDefault="00921975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(3.0, 3.0)</w:t>
            </w:r>
          </w:p>
        </w:tc>
        <w:tc>
          <w:tcPr>
            <w:tcW w:w="1418" w:type="dxa"/>
          </w:tcPr>
          <w:p w14:paraId="36A31AE2" w14:textId="5CA5F911" w:rsidR="00582A8B" w:rsidRPr="004B728F" w:rsidRDefault="00921975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(0.0, 3.0)</w:t>
            </w:r>
          </w:p>
        </w:tc>
        <w:tc>
          <w:tcPr>
            <w:tcW w:w="992" w:type="dxa"/>
          </w:tcPr>
          <w:p w14:paraId="2A4B1B8E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582A8B" w:rsidRPr="004B728F" w14:paraId="70D023CE" w14:textId="77777777" w:rsidTr="00710CA8">
        <w:trPr>
          <w:trHeight w:val="227"/>
        </w:trPr>
        <w:tc>
          <w:tcPr>
            <w:tcW w:w="3936" w:type="dxa"/>
            <w:shd w:val="clear" w:color="auto" w:fill="auto"/>
          </w:tcPr>
          <w:p w14:paraId="53CEFD17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FAB abnormal</w:t>
            </w:r>
          </w:p>
        </w:tc>
        <w:tc>
          <w:tcPr>
            <w:tcW w:w="1417" w:type="dxa"/>
          </w:tcPr>
          <w:p w14:paraId="46D02E60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5(26.3%)</w:t>
            </w:r>
          </w:p>
        </w:tc>
        <w:tc>
          <w:tcPr>
            <w:tcW w:w="1418" w:type="dxa"/>
          </w:tcPr>
          <w:p w14:paraId="3B8FFC9B" w14:textId="77777777" w:rsidR="00582A8B" w:rsidRPr="004B728F" w:rsidRDefault="00582A8B" w:rsidP="004342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8(32%)</w:t>
            </w:r>
          </w:p>
        </w:tc>
        <w:tc>
          <w:tcPr>
            <w:tcW w:w="1417" w:type="dxa"/>
          </w:tcPr>
          <w:p w14:paraId="1DDA9715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23(36.5%)</w:t>
            </w:r>
          </w:p>
        </w:tc>
        <w:tc>
          <w:tcPr>
            <w:tcW w:w="1418" w:type="dxa"/>
          </w:tcPr>
          <w:p w14:paraId="65E2D31F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2(66.7%)</w:t>
            </w:r>
          </w:p>
        </w:tc>
        <w:tc>
          <w:tcPr>
            <w:tcW w:w="992" w:type="dxa"/>
          </w:tcPr>
          <w:p w14:paraId="49CA4BF0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</w:tr>
      <w:tr w:rsidR="00582A8B" w:rsidRPr="004B728F" w14:paraId="6141B1EB" w14:textId="77777777" w:rsidTr="00710CA8">
        <w:trPr>
          <w:trHeight w:val="227"/>
        </w:trPr>
        <w:tc>
          <w:tcPr>
            <w:tcW w:w="3936" w:type="dxa"/>
            <w:shd w:val="clear" w:color="auto" w:fill="auto"/>
          </w:tcPr>
          <w:p w14:paraId="7BFA8C12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E-R score</w:t>
            </w:r>
          </w:p>
        </w:tc>
        <w:tc>
          <w:tcPr>
            <w:tcW w:w="1417" w:type="dxa"/>
          </w:tcPr>
          <w:p w14:paraId="55DC8081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79.7±12.2</w:t>
            </w:r>
          </w:p>
        </w:tc>
        <w:tc>
          <w:tcPr>
            <w:tcW w:w="1418" w:type="dxa"/>
          </w:tcPr>
          <w:p w14:paraId="073AB959" w14:textId="77777777" w:rsidR="00582A8B" w:rsidRPr="004B728F" w:rsidRDefault="00582A8B" w:rsidP="004342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72.8±14.5</w:t>
            </w:r>
          </w:p>
        </w:tc>
        <w:tc>
          <w:tcPr>
            <w:tcW w:w="1417" w:type="dxa"/>
          </w:tcPr>
          <w:p w14:paraId="72E52EB2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73.1±12.6</w:t>
            </w:r>
          </w:p>
        </w:tc>
        <w:tc>
          <w:tcPr>
            <w:tcW w:w="1418" w:type="dxa"/>
          </w:tcPr>
          <w:p w14:paraId="5D3D58AD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61.7±19.4</w:t>
            </w:r>
          </w:p>
        </w:tc>
        <w:tc>
          <w:tcPr>
            <w:tcW w:w="992" w:type="dxa"/>
          </w:tcPr>
          <w:p w14:paraId="157FC1FD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582A8B" w:rsidRPr="004B728F" w14:paraId="076DB038" w14:textId="77777777" w:rsidTr="00710CA8">
        <w:trPr>
          <w:trHeight w:val="227"/>
        </w:trPr>
        <w:tc>
          <w:tcPr>
            <w:tcW w:w="3936" w:type="dxa"/>
            <w:shd w:val="clear" w:color="auto" w:fill="auto"/>
          </w:tcPr>
          <w:p w14:paraId="30536840" w14:textId="77777777" w:rsidR="00582A8B" w:rsidRPr="004B728F" w:rsidRDefault="00582A8B" w:rsidP="004342C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Orientation/attention score</w:t>
            </w:r>
          </w:p>
        </w:tc>
        <w:tc>
          <w:tcPr>
            <w:tcW w:w="1417" w:type="dxa"/>
          </w:tcPr>
          <w:p w14:paraId="0AD33DF7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16.7±1.5</w:t>
            </w:r>
          </w:p>
        </w:tc>
        <w:tc>
          <w:tcPr>
            <w:tcW w:w="1418" w:type="dxa"/>
          </w:tcPr>
          <w:p w14:paraId="64FCD09F" w14:textId="77777777" w:rsidR="00582A8B" w:rsidRPr="004B728F" w:rsidRDefault="00582A8B" w:rsidP="004342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16.6±1.8</w:t>
            </w:r>
          </w:p>
        </w:tc>
        <w:tc>
          <w:tcPr>
            <w:tcW w:w="1417" w:type="dxa"/>
          </w:tcPr>
          <w:p w14:paraId="51DC3DD3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16.6±1.7</w:t>
            </w:r>
          </w:p>
        </w:tc>
        <w:tc>
          <w:tcPr>
            <w:tcW w:w="1418" w:type="dxa"/>
          </w:tcPr>
          <w:p w14:paraId="093CAE3C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15.7±2.1</w:t>
            </w:r>
          </w:p>
        </w:tc>
        <w:tc>
          <w:tcPr>
            <w:tcW w:w="992" w:type="dxa"/>
          </w:tcPr>
          <w:p w14:paraId="77F4DA75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0807</w:t>
            </w:r>
          </w:p>
        </w:tc>
      </w:tr>
      <w:tr w:rsidR="00582A8B" w:rsidRPr="004B728F" w14:paraId="1890882D" w14:textId="77777777" w:rsidTr="00710CA8">
        <w:trPr>
          <w:trHeight w:val="227"/>
        </w:trPr>
        <w:tc>
          <w:tcPr>
            <w:tcW w:w="3936" w:type="dxa"/>
            <w:shd w:val="clear" w:color="auto" w:fill="auto"/>
          </w:tcPr>
          <w:p w14:paraId="160E159C" w14:textId="77777777" w:rsidR="00582A8B" w:rsidRPr="004B728F" w:rsidRDefault="00582A8B" w:rsidP="004342C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Memory score</w:t>
            </w:r>
          </w:p>
        </w:tc>
        <w:tc>
          <w:tcPr>
            <w:tcW w:w="1417" w:type="dxa"/>
          </w:tcPr>
          <w:p w14:paraId="355FBD2A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21.8±3.0</w:t>
            </w:r>
          </w:p>
        </w:tc>
        <w:tc>
          <w:tcPr>
            <w:tcW w:w="1418" w:type="dxa"/>
          </w:tcPr>
          <w:p w14:paraId="34E8D6A4" w14:textId="77777777" w:rsidR="00582A8B" w:rsidRPr="004B728F" w:rsidRDefault="00582A8B" w:rsidP="004342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20.0±5.3</w:t>
            </w:r>
          </w:p>
        </w:tc>
        <w:tc>
          <w:tcPr>
            <w:tcW w:w="1417" w:type="dxa"/>
          </w:tcPr>
          <w:p w14:paraId="637F1802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19.8±4.2</w:t>
            </w:r>
          </w:p>
        </w:tc>
        <w:tc>
          <w:tcPr>
            <w:tcW w:w="1418" w:type="dxa"/>
          </w:tcPr>
          <w:p w14:paraId="1DC8FB0A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16.3±6.7</w:t>
            </w:r>
          </w:p>
        </w:tc>
        <w:tc>
          <w:tcPr>
            <w:tcW w:w="992" w:type="dxa"/>
          </w:tcPr>
          <w:p w14:paraId="42538134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582A8B" w:rsidRPr="004B728F" w14:paraId="07AAEDCD" w14:textId="77777777" w:rsidTr="00710CA8">
        <w:trPr>
          <w:trHeight w:val="227"/>
        </w:trPr>
        <w:tc>
          <w:tcPr>
            <w:tcW w:w="3936" w:type="dxa"/>
            <w:shd w:val="clear" w:color="auto" w:fill="auto"/>
          </w:tcPr>
          <w:p w14:paraId="7BC4E97B" w14:textId="77777777" w:rsidR="00582A8B" w:rsidRPr="004B728F" w:rsidRDefault="00582A8B" w:rsidP="004342C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Verbal fluency score</w:t>
            </w:r>
          </w:p>
        </w:tc>
        <w:tc>
          <w:tcPr>
            <w:tcW w:w="1417" w:type="dxa"/>
          </w:tcPr>
          <w:p w14:paraId="4C3E0A4B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8.9±2.8</w:t>
            </w:r>
          </w:p>
        </w:tc>
        <w:tc>
          <w:tcPr>
            <w:tcW w:w="1418" w:type="dxa"/>
          </w:tcPr>
          <w:p w14:paraId="031DCDC5" w14:textId="77777777" w:rsidR="00582A8B" w:rsidRPr="004B728F" w:rsidRDefault="00582A8B" w:rsidP="004342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8.3±2.2</w:t>
            </w:r>
          </w:p>
        </w:tc>
        <w:tc>
          <w:tcPr>
            <w:tcW w:w="1417" w:type="dxa"/>
          </w:tcPr>
          <w:p w14:paraId="296BAEF9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7.2±3.0</w:t>
            </w:r>
          </w:p>
        </w:tc>
        <w:tc>
          <w:tcPr>
            <w:tcW w:w="1418" w:type="dxa"/>
          </w:tcPr>
          <w:p w14:paraId="232446FA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4.0±3.0</w:t>
            </w:r>
          </w:p>
        </w:tc>
        <w:tc>
          <w:tcPr>
            <w:tcW w:w="992" w:type="dxa"/>
          </w:tcPr>
          <w:p w14:paraId="41C397FF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582A8B" w:rsidRPr="004B728F" w14:paraId="1AD2653C" w14:textId="77777777" w:rsidTr="00710CA8">
        <w:trPr>
          <w:trHeight w:val="227"/>
        </w:trPr>
        <w:tc>
          <w:tcPr>
            <w:tcW w:w="3936" w:type="dxa"/>
            <w:shd w:val="clear" w:color="auto" w:fill="auto"/>
          </w:tcPr>
          <w:p w14:paraId="437194FC" w14:textId="77777777" w:rsidR="00582A8B" w:rsidRPr="004B728F" w:rsidRDefault="00582A8B" w:rsidP="004342C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Language score</w:t>
            </w:r>
          </w:p>
        </w:tc>
        <w:tc>
          <w:tcPr>
            <w:tcW w:w="1417" w:type="dxa"/>
          </w:tcPr>
          <w:p w14:paraId="776D5445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20.0±5.3</w:t>
            </w:r>
          </w:p>
        </w:tc>
        <w:tc>
          <w:tcPr>
            <w:tcW w:w="1418" w:type="dxa"/>
          </w:tcPr>
          <w:p w14:paraId="3846DB45" w14:textId="77777777" w:rsidR="00582A8B" w:rsidRPr="004B728F" w:rsidRDefault="00582A8B" w:rsidP="004342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16.1±5.4</w:t>
            </w:r>
          </w:p>
        </w:tc>
        <w:tc>
          <w:tcPr>
            <w:tcW w:w="1417" w:type="dxa"/>
          </w:tcPr>
          <w:p w14:paraId="1156B7D1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17.9±4.9</w:t>
            </w:r>
          </w:p>
        </w:tc>
        <w:tc>
          <w:tcPr>
            <w:tcW w:w="1418" w:type="dxa"/>
          </w:tcPr>
          <w:p w14:paraId="46D686EC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15.7±7.2</w:t>
            </w:r>
          </w:p>
        </w:tc>
        <w:tc>
          <w:tcPr>
            <w:tcW w:w="992" w:type="dxa"/>
          </w:tcPr>
          <w:p w14:paraId="2F02D5D7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582A8B" w:rsidRPr="004B728F" w14:paraId="030D464C" w14:textId="77777777" w:rsidTr="00710CA8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3936" w:type="dxa"/>
          </w:tcPr>
          <w:p w14:paraId="14827741" w14:textId="77777777" w:rsidR="00582A8B" w:rsidRPr="004B728F" w:rsidRDefault="00582A8B" w:rsidP="004342C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Visuospatial ability score</w:t>
            </w:r>
          </w:p>
        </w:tc>
        <w:tc>
          <w:tcPr>
            <w:tcW w:w="1417" w:type="dxa"/>
          </w:tcPr>
          <w:p w14:paraId="6C25C4E3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12.3±3.9</w:t>
            </w:r>
          </w:p>
        </w:tc>
        <w:tc>
          <w:tcPr>
            <w:tcW w:w="1418" w:type="dxa"/>
          </w:tcPr>
          <w:p w14:paraId="7FFF3538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11.8±3.7</w:t>
            </w:r>
          </w:p>
        </w:tc>
        <w:tc>
          <w:tcPr>
            <w:tcW w:w="1417" w:type="dxa"/>
          </w:tcPr>
          <w:p w14:paraId="7CA98FD0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11.6±3.2</w:t>
            </w:r>
          </w:p>
        </w:tc>
        <w:tc>
          <w:tcPr>
            <w:tcW w:w="1418" w:type="dxa"/>
          </w:tcPr>
          <w:p w14:paraId="0FFF231D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10.0±5.0</w:t>
            </w:r>
          </w:p>
        </w:tc>
        <w:tc>
          <w:tcPr>
            <w:tcW w:w="992" w:type="dxa"/>
          </w:tcPr>
          <w:p w14:paraId="49F2CF73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</w:tr>
      <w:tr w:rsidR="00582A8B" w:rsidRPr="004B728F" w14:paraId="2C6C3A09" w14:textId="77777777" w:rsidTr="00710CA8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3936" w:type="dxa"/>
          </w:tcPr>
          <w:p w14:paraId="2F4E8B15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ACE-R </w:t>
            </w: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abnormal</w:t>
            </w:r>
          </w:p>
        </w:tc>
        <w:tc>
          <w:tcPr>
            <w:tcW w:w="1417" w:type="dxa"/>
          </w:tcPr>
          <w:p w14:paraId="733A6451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4(21.1%)</w:t>
            </w:r>
          </w:p>
        </w:tc>
        <w:tc>
          <w:tcPr>
            <w:tcW w:w="1418" w:type="dxa"/>
          </w:tcPr>
          <w:p w14:paraId="22277768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9(36%)</w:t>
            </w:r>
          </w:p>
        </w:tc>
        <w:tc>
          <w:tcPr>
            <w:tcW w:w="1417" w:type="dxa"/>
          </w:tcPr>
          <w:p w14:paraId="5F1C8D8C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21(33.4%)</w:t>
            </w:r>
          </w:p>
        </w:tc>
        <w:tc>
          <w:tcPr>
            <w:tcW w:w="1418" w:type="dxa"/>
          </w:tcPr>
          <w:p w14:paraId="656F199C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2(66.7%)</w:t>
            </w:r>
          </w:p>
        </w:tc>
        <w:tc>
          <w:tcPr>
            <w:tcW w:w="992" w:type="dxa"/>
          </w:tcPr>
          <w:p w14:paraId="72366922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</w:tr>
      <w:tr w:rsidR="00582A8B" w:rsidRPr="004B728F" w14:paraId="54CF9287" w14:textId="77777777" w:rsidTr="00710CA8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3936" w:type="dxa"/>
          </w:tcPr>
          <w:p w14:paraId="14474682" w14:textId="1D029569" w:rsidR="00582A8B" w:rsidRPr="004B728F" w:rsidRDefault="00582A8B" w:rsidP="004342C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Orientation/attention abnormal</w:t>
            </w:r>
          </w:p>
        </w:tc>
        <w:tc>
          <w:tcPr>
            <w:tcW w:w="1417" w:type="dxa"/>
          </w:tcPr>
          <w:p w14:paraId="0D68A5D9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2(10.5%)</w:t>
            </w:r>
          </w:p>
        </w:tc>
        <w:tc>
          <w:tcPr>
            <w:tcW w:w="1418" w:type="dxa"/>
          </w:tcPr>
          <w:p w14:paraId="02AF274A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3(12%)</w:t>
            </w:r>
          </w:p>
        </w:tc>
        <w:tc>
          <w:tcPr>
            <w:tcW w:w="1417" w:type="dxa"/>
          </w:tcPr>
          <w:p w14:paraId="1482F0DE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6(9.6%)</w:t>
            </w:r>
          </w:p>
        </w:tc>
        <w:tc>
          <w:tcPr>
            <w:tcW w:w="1418" w:type="dxa"/>
          </w:tcPr>
          <w:p w14:paraId="7E5F23DA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1(33.4%)</w:t>
            </w:r>
          </w:p>
        </w:tc>
        <w:tc>
          <w:tcPr>
            <w:tcW w:w="992" w:type="dxa"/>
          </w:tcPr>
          <w:p w14:paraId="22EF63AC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</w:tr>
      <w:tr w:rsidR="00582A8B" w:rsidRPr="004B728F" w14:paraId="7D856306" w14:textId="77777777" w:rsidTr="00710CA8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3936" w:type="dxa"/>
          </w:tcPr>
          <w:p w14:paraId="3A35251A" w14:textId="77777777" w:rsidR="00582A8B" w:rsidRPr="004B728F" w:rsidRDefault="00582A8B" w:rsidP="004342C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Memory abnormal</w:t>
            </w:r>
          </w:p>
        </w:tc>
        <w:tc>
          <w:tcPr>
            <w:tcW w:w="1417" w:type="dxa"/>
          </w:tcPr>
          <w:p w14:paraId="23DD2B0B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3(15.8%)</w:t>
            </w:r>
          </w:p>
        </w:tc>
        <w:tc>
          <w:tcPr>
            <w:tcW w:w="1418" w:type="dxa"/>
          </w:tcPr>
          <w:p w14:paraId="76C8FB3E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8(32%)</w:t>
            </w:r>
          </w:p>
        </w:tc>
        <w:tc>
          <w:tcPr>
            <w:tcW w:w="1417" w:type="dxa"/>
          </w:tcPr>
          <w:p w14:paraId="175B66D9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14(23.8%)</w:t>
            </w:r>
          </w:p>
        </w:tc>
        <w:tc>
          <w:tcPr>
            <w:tcW w:w="1418" w:type="dxa"/>
          </w:tcPr>
          <w:p w14:paraId="288546E9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2(66.7%)</w:t>
            </w:r>
          </w:p>
        </w:tc>
        <w:tc>
          <w:tcPr>
            <w:tcW w:w="992" w:type="dxa"/>
          </w:tcPr>
          <w:p w14:paraId="1BFE1557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</w:tr>
      <w:tr w:rsidR="00582A8B" w:rsidRPr="004B728F" w14:paraId="080FE415" w14:textId="77777777" w:rsidTr="00710CA8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3936" w:type="dxa"/>
          </w:tcPr>
          <w:p w14:paraId="0134D4C5" w14:textId="77777777" w:rsidR="00582A8B" w:rsidRPr="004B728F" w:rsidRDefault="00582A8B" w:rsidP="004342C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Verbal fluency abnormal</w:t>
            </w:r>
          </w:p>
        </w:tc>
        <w:tc>
          <w:tcPr>
            <w:tcW w:w="1417" w:type="dxa"/>
          </w:tcPr>
          <w:p w14:paraId="62D33925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2(10.5%)</w:t>
            </w:r>
          </w:p>
        </w:tc>
        <w:tc>
          <w:tcPr>
            <w:tcW w:w="1418" w:type="dxa"/>
          </w:tcPr>
          <w:p w14:paraId="5C442765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4(20%)</w:t>
            </w:r>
          </w:p>
        </w:tc>
        <w:tc>
          <w:tcPr>
            <w:tcW w:w="1417" w:type="dxa"/>
          </w:tcPr>
          <w:p w14:paraId="3DA822A9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21(33.4%)</w:t>
            </w:r>
          </w:p>
        </w:tc>
        <w:tc>
          <w:tcPr>
            <w:tcW w:w="1418" w:type="dxa"/>
          </w:tcPr>
          <w:p w14:paraId="7646867B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2(66.7%)</w:t>
            </w:r>
          </w:p>
        </w:tc>
        <w:tc>
          <w:tcPr>
            <w:tcW w:w="992" w:type="dxa"/>
          </w:tcPr>
          <w:p w14:paraId="0AA21BC4" w14:textId="77777777" w:rsidR="00582A8B" w:rsidRPr="00190375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375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582A8B" w:rsidRPr="004B728F" w14:paraId="6F1E6A1B" w14:textId="77777777" w:rsidTr="00710CA8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3936" w:type="dxa"/>
          </w:tcPr>
          <w:p w14:paraId="64AD9DBE" w14:textId="77777777" w:rsidR="00582A8B" w:rsidRPr="004B728F" w:rsidRDefault="00582A8B" w:rsidP="004342C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Language abnormal</w:t>
            </w:r>
          </w:p>
        </w:tc>
        <w:tc>
          <w:tcPr>
            <w:tcW w:w="1417" w:type="dxa"/>
          </w:tcPr>
          <w:p w14:paraId="738970FD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3(15.8%)</w:t>
            </w:r>
          </w:p>
        </w:tc>
        <w:tc>
          <w:tcPr>
            <w:tcW w:w="1418" w:type="dxa"/>
          </w:tcPr>
          <w:p w14:paraId="7AC09A7C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9(36%)</w:t>
            </w:r>
          </w:p>
        </w:tc>
        <w:tc>
          <w:tcPr>
            <w:tcW w:w="1417" w:type="dxa"/>
          </w:tcPr>
          <w:p w14:paraId="49F37B8F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15(23.8%)</w:t>
            </w:r>
          </w:p>
        </w:tc>
        <w:tc>
          <w:tcPr>
            <w:tcW w:w="1418" w:type="dxa"/>
          </w:tcPr>
          <w:p w14:paraId="1CD8082D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2(66.7%)</w:t>
            </w:r>
          </w:p>
        </w:tc>
        <w:tc>
          <w:tcPr>
            <w:tcW w:w="992" w:type="dxa"/>
          </w:tcPr>
          <w:p w14:paraId="26BE570E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</w:tr>
      <w:tr w:rsidR="00582A8B" w:rsidRPr="004B728F" w14:paraId="3019EAF9" w14:textId="77777777" w:rsidTr="00710CA8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3936" w:type="dxa"/>
            <w:tcBorders>
              <w:bottom w:val="single" w:sz="4" w:space="0" w:color="auto"/>
            </w:tcBorders>
          </w:tcPr>
          <w:p w14:paraId="7CD98C95" w14:textId="77777777" w:rsidR="00582A8B" w:rsidRPr="004B728F" w:rsidRDefault="00582A8B" w:rsidP="004342C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Visuospatial ability abnorm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0F33D38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5(26.3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E806862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7(28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F3145AE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16(25.4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04AE208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1(33.4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CDFAC4" w14:textId="77777777" w:rsidR="00582A8B" w:rsidRPr="004B728F" w:rsidRDefault="00582A8B" w:rsidP="0043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8F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</w:tr>
    </w:tbl>
    <w:p w14:paraId="219D9D03" w14:textId="77777777" w:rsidR="00582A8B" w:rsidRDefault="00582A8B" w:rsidP="004342CB">
      <w:pPr>
        <w:outlineLvl w:val="0"/>
        <w:rPr>
          <w:rFonts w:ascii="Times New Roman" w:hAnsi="Times New Roman" w:cs="Times New Roman"/>
        </w:rPr>
      </w:pPr>
    </w:p>
    <w:p w14:paraId="369D38EF" w14:textId="77777777" w:rsidR="00582A8B" w:rsidRDefault="00582A8B" w:rsidP="004342CB">
      <w:pPr>
        <w:ind w:leftChars="-236" w:left="-566"/>
        <w:outlineLvl w:val="0"/>
        <w:rPr>
          <w:rFonts w:ascii="Times New Roman" w:hAnsi="Times New Roman" w:cs="Times New Roman"/>
        </w:rPr>
      </w:pPr>
    </w:p>
    <w:p w14:paraId="489DEF2F" w14:textId="77777777" w:rsidR="00582A8B" w:rsidRDefault="00582A8B" w:rsidP="004342CB">
      <w:pPr>
        <w:ind w:leftChars="-236" w:left="-566"/>
        <w:outlineLvl w:val="0"/>
        <w:rPr>
          <w:rFonts w:ascii="Times New Roman" w:hAnsi="Times New Roman" w:cs="Times New Roman"/>
        </w:rPr>
      </w:pPr>
    </w:p>
    <w:p w14:paraId="5CB1E70A" w14:textId="77777777" w:rsidR="00582A8B" w:rsidRDefault="00582A8B" w:rsidP="00547CF0">
      <w:pPr>
        <w:ind w:leftChars="-236" w:left="-566"/>
        <w:outlineLvl w:val="0"/>
        <w:rPr>
          <w:rFonts w:ascii="Times New Roman" w:hAnsi="Times New Roman" w:cs="Times New Roman"/>
        </w:rPr>
      </w:pPr>
    </w:p>
    <w:p w14:paraId="2FF950D6" w14:textId="77777777" w:rsidR="00582A8B" w:rsidRDefault="00582A8B" w:rsidP="00547CF0">
      <w:pPr>
        <w:ind w:leftChars="-236" w:left="-566"/>
        <w:outlineLvl w:val="0"/>
        <w:rPr>
          <w:rFonts w:ascii="Times New Roman" w:hAnsi="Times New Roman" w:cs="Times New Roman"/>
        </w:rPr>
      </w:pPr>
    </w:p>
    <w:p w14:paraId="0A9EF24B" w14:textId="77777777" w:rsidR="00582A8B" w:rsidRDefault="00582A8B" w:rsidP="00547CF0">
      <w:pPr>
        <w:ind w:leftChars="-236" w:left="-566"/>
        <w:outlineLvl w:val="0"/>
        <w:rPr>
          <w:rFonts w:ascii="Times New Roman" w:hAnsi="Times New Roman" w:cs="Times New Roman"/>
        </w:rPr>
      </w:pPr>
    </w:p>
    <w:p w14:paraId="0EC1E4D7" w14:textId="77777777" w:rsidR="00582A8B" w:rsidRDefault="00582A8B" w:rsidP="00547CF0">
      <w:pPr>
        <w:ind w:leftChars="-236" w:left="-566"/>
        <w:outlineLvl w:val="0"/>
        <w:rPr>
          <w:rFonts w:ascii="Times New Roman" w:hAnsi="Times New Roman" w:cs="Times New Roman"/>
        </w:rPr>
      </w:pPr>
    </w:p>
    <w:p w14:paraId="3F74CB6C" w14:textId="77777777" w:rsidR="00582A8B" w:rsidRDefault="00582A8B" w:rsidP="00547CF0">
      <w:pPr>
        <w:ind w:leftChars="-236" w:left="-566"/>
        <w:outlineLvl w:val="0"/>
        <w:rPr>
          <w:rFonts w:ascii="Times New Roman" w:hAnsi="Times New Roman" w:cs="Times New Roman"/>
        </w:rPr>
      </w:pPr>
    </w:p>
    <w:p w14:paraId="7EACB45D" w14:textId="77777777" w:rsidR="00582A8B" w:rsidRDefault="00582A8B" w:rsidP="00547CF0">
      <w:pPr>
        <w:ind w:leftChars="-236" w:left="-566"/>
        <w:outlineLvl w:val="0"/>
        <w:rPr>
          <w:rFonts w:ascii="Times New Roman" w:hAnsi="Times New Roman" w:cs="Times New Roman"/>
        </w:rPr>
      </w:pPr>
    </w:p>
    <w:p w14:paraId="42905496" w14:textId="77777777" w:rsidR="00582A8B" w:rsidRDefault="00582A8B" w:rsidP="00547CF0">
      <w:pPr>
        <w:ind w:leftChars="-236" w:left="-566"/>
        <w:outlineLvl w:val="0"/>
        <w:rPr>
          <w:rFonts w:ascii="Times New Roman" w:hAnsi="Times New Roman" w:cs="Times New Roman"/>
        </w:rPr>
      </w:pPr>
    </w:p>
    <w:p w14:paraId="3609E1A0" w14:textId="77777777" w:rsidR="00582A8B" w:rsidRDefault="00582A8B" w:rsidP="00547CF0">
      <w:pPr>
        <w:ind w:leftChars="-236" w:left="-566"/>
        <w:outlineLvl w:val="0"/>
        <w:rPr>
          <w:rFonts w:ascii="Times New Roman" w:hAnsi="Times New Roman" w:cs="Times New Roman"/>
        </w:rPr>
      </w:pPr>
    </w:p>
    <w:p w14:paraId="34217684" w14:textId="77777777" w:rsidR="00582A8B" w:rsidRDefault="00582A8B" w:rsidP="00547CF0">
      <w:pPr>
        <w:ind w:leftChars="-236" w:left="-566"/>
        <w:outlineLvl w:val="0"/>
        <w:rPr>
          <w:rFonts w:ascii="Times New Roman" w:hAnsi="Times New Roman" w:cs="Times New Roman"/>
        </w:rPr>
      </w:pPr>
    </w:p>
    <w:p w14:paraId="02CC730F" w14:textId="77777777" w:rsidR="00582A8B" w:rsidRDefault="00582A8B" w:rsidP="00547CF0">
      <w:pPr>
        <w:ind w:leftChars="-236" w:left="-566"/>
        <w:outlineLvl w:val="0"/>
        <w:rPr>
          <w:rFonts w:ascii="Times New Roman" w:hAnsi="Times New Roman" w:cs="Times New Roman"/>
        </w:rPr>
      </w:pPr>
    </w:p>
    <w:p w14:paraId="7866B666" w14:textId="77777777" w:rsidR="00582A8B" w:rsidRDefault="00582A8B" w:rsidP="00547CF0">
      <w:pPr>
        <w:ind w:leftChars="-236" w:left="-566"/>
        <w:outlineLvl w:val="0"/>
        <w:rPr>
          <w:rFonts w:ascii="Times New Roman" w:hAnsi="Times New Roman" w:cs="Times New Roman"/>
        </w:rPr>
      </w:pPr>
    </w:p>
    <w:p w14:paraId="177070DA" w14:textId="77777777" w:rsidR="00582A8B" w:rsidRDefault="00582A8B" w:rsidP="00547CF0">
      <w:pPr>
        <w:ind w:leftChars="-236" w:left="-566"/>
        <w:outlineLvl w:val="0"/>
        <w:rPr>
          <w:rFonts w:ascii="Times New Roman" w:hAnsi="Times New Roman" w:cs="Times New Roman"/>
        </w:rPr>
      </w:pPr>
    </w:p>
    <w:p w14:paraId="4FA62719" w14:textId="77777777" w:rsidR="00582A8B" w:rsidRDefault="00582A8B" w:rsidP="00547CF0">
      <w:pPr>
        <w:ind w:leftChars="-236" w:left="-566"/>
        <w:outlineLvl w:val="0"/>
        <w:rPr>
          <w:rFonts w:ascii="Times New Roman" w:hAnsi="Times New Roman" w:cs="Times New Roman"/>
        </w:rPr>
      </w:pPr>
    </w:p>
    <w:p w14:paraId="54B36E31" w14:textId="77777777" w:rsidR="004342CB" w:rsidRDefault="004342CB" w:rsidP="00547CF0">
      <w:pPr>
        <w:ind w:leftChars="-236" w:left="-566"/>
        <w:outlineLvl w:val="0"/>
        <w:rPr>
          <w:rFonts w:ascii="Times New Roman" w:hAnsi="Times New Roman" w:cs="Times New Roman"/>
        </w:rPr>
      </w:pPr>
    </w:p>
    <w:p w14:paraId="02972D6A" w14:textId="77777777" w:rsidR="004342CB" w:rsidRDefault="004342CB" w:rsidP="00547CF0">
      <w:pPr>
        <w:ind w:leftChars="-236" w:left="-566"/>
        <w:outlineLvl w:val="0"/>
        <w:rPr>
          <w:rFonts w:ascii="Times New Roman" w:hAnsi="Times New Roman" w:cs="Times New Roman"/>
        </w:rPr>
      </w:pPr>
    </w:p>
    <w:p w14:paraId="7CB5E64A" w14:textId="77777777" w:rsidR="004342CB" w:rsidRDefault="004342CB" w:rsidP="00547CF0">
      <w:pPr>
        <w:ind w:leftChars="-236" w:left="-566"/>
        <w:outlineLvl w:val="0"/>
        <w:rPr>
          <w:rFonts w:ascii="Times New Roman" w:hAnsi="Times New Roman" w:cs="Times New Roman"/>
        </w:rPr>
      </w:pPr>
    </w:p>
    <w:p w14:paraId="69509A38" w14:textId="77777777" w:rsidR="004342CB" w:rsidRDefault="004342CB" w:rsidP="00547CF0">
      <w:pPr>
        <w:ind w:leftChars="-236" w:left="-566"/>
        <w:outlineLvl w:val="0"/>
        <w:rPr>
          <w:rFonts w:ascii="Times New Roman" w:hAnsi="Times New Roman" w:cs="Times New Roman"/>
        </w:rPr>
      </w:pPr>
    </w:p>
    <w:p w14:paraId="54395858" w14:textId="77777777" w:rsidR="004342CB" w:rsidRDefault="004342CB" w:rsidP="00547CF0">
      <w:pPr>
        <w:ind w:leftChars="-236" w:left="-566"/>
        <w:outlineLvl w:val="0"/>
        <w:rPr>
          <w:rFonts w:ascii="Times New Roman" w:hAnsi="Times New Roman" w:cs="Times New Roman"/>
        </w:rPr>
      </w:pPr>
    </w:p>
    <w:p w14:paraId="36FF076E" w14:textId="77777777" w:rsidR="004342CB" w:rsidRDefault="004342CB" w:rsidP="00547CF0">
      <w:pPr>
        <w:ind w:leftChars="-236" w:left="-566"/>
        <w:outlineLvl w:val="0"/>
        <w:rPr>
          <w:rFonts w:ascii="Times New Roman" w:hAnsi="Times New Roman" w:cs="Times New Roman"/>
        </w:rPr>
      </w:pPr>
    </w:p>
    <w:p w14:paraId="70CCCA2B" w14:textId="77777777" w:rsidR="004342CB" w:rsidRDefault="004342CB" w:rsidP="00547CF0">
      <w:pPr>
        <w:ind w:leftChars="-236" w:left="-566"/>
        <w:outlineLvl w:val="0"/>
        <w:rPr>
          <w:rFonts w:ascii="Times New Roman" w:hAnsi="Times New Roman" w:cs="Times New Roman"/>
        </w:rPr>
      </w:pPr>
    </w:p>
    <w:p w14:paraId="7B74D133" w14:textId="77777777" w:rsidR="004342CB" w:rsidRDefault="004342CB" w:rsidP="00547CF0">
      <w:pPr>
        <w:ind w:leftChars="-236" w:left="-566"/>
        <w:outlineLvl w:val="0"/>
        <w:rPr>
          <w:rFonts w:ascii="Times New Roman" w:hAnsi="Times New Roman" w:cs="Times New Roman"/>
        </w:rPr>
      </w:pPr>
    </w:p>
    <w:p w14:paraId="4B8A7BDA" w14:textId="77777777" w:rsidR="004342CB" w:rsidRDefault="004342CB" w:rsidP="00547CF0">
      <w:pPr>
        <w:ind w:leftChars="-236" w:left="-566"/>
        <w:outlineLvl w:val="0"/>
        <w:rPr>
          <w:rFonts w:ascii="Times New Roman" w:hAnsi="Times New Roman" w:cs="Times New Roman"/>
        </w:rPr>
      </w:pPr>
    </w:p>
    <w:p w14:paraId="3835D7CC" w14:textId="3E5B46DC" w:rsidR="00582A8B" w:rsidRPr="00582A8B" w:rsidRDefault="00113AA1" w:rsidP="00582A8B">
      <w:pPr>
        <w:ind w:leftChars="-236" w:left="-566" w:firstLineChars="50" w:firstLine="120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 xml:space="preserve">B in </w:t>
      </w:r>
      <w:r w:rsidR="0029718A" w:rsidRPr="0029718A">
        <w:rPr>
          <w:rFonts w:ascii="Times New Roman" w:hAnsi="Times New Roman" w:cs="Times New Roman"/>
        </w:rPr>
        <w:t>Supplement Table</w:t>
      </w:r>
      <w:r w:rsidR="00582A8B" w:rsidRPr="004B728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 </w:t>
      </w:r>
      <w:r w:rsidR="00582A8B" w:rsidRPr="004B728F">
        <w:rPr>
          <w:rFonts w:ascii="Times New Roman" w:hAnsi="Times New Roman" w:cs="Times New Roman"/>
          <w:kern w:val="0"/>
        </w:rPr>
        <w:t xml:space="preserve">Demographic and clinical measures </w:t>
      </w:r>
      <w:r w:rsidR="00DB1A27">
        <w:rPr>
          <w:rFonts w:ascii="Times New Roman" w:hAnsi="Times New Roman" w:cs="Times New Roman"/>
          <w:kern w:val="0"/>
        </w:rPr>
        <w:t>according</w:t>
      </w:r>
      <w:r w:rsidR="00DB1A27">
        <w:rPr>
          <w:rFonts w:ascii="Times New Roman" w:hAnsi="Times New Roman" w:cs="Times New Roman" w:hint="eastAsia"/>
          <w:kern w:val="0"/>
        </w:rPr>
        <w:t xml:space="preserve"> to </w:t>
      </w:r>
      <w:r w:rsidR="00DB1A27">
        <w:rPr>
          <w:rFonts w:ascii="Times New Roman" w:hAnsi="Times New Roman" w:cs="Times New Roman"/>
        </w:rPr>
        <w:t>clinical symptoms</w:t>
      </w:r>
      <w:r w:rsidR="00DB1A27">
        <w:rPr>
          <w:rFonts w:ascii="Times New Roman" w:hAnsi="Times New Roman" w:cs="Times New Roman" w:hint="eastAsia"/>
        </w:rPr>
        <w:t xml:space="preserve"> and sex</w:t>
      </w:r>
    </w:p>
    <w:tbl>
      <w:tblPr>
        <w:tblpPr w:leftFromText="180" w:rightFromText="180" w:vertAnchor="text" w:horzAnchor="margin" w:tblpX="-318" w:tblpY="530"/>
        <w:tblOverlap w:val="never"/>
        <w:tblW w:w="1548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07"/>
        <w:gridCol w:w="1277"/>
        <w:gridCol w:w="236"/>
        <w:gridCol w:w="334"/>
        <w:gridCol w:w="1559"/>
        <w:gridCol w:w="1400"/>
        <w:gridCol w:w="856"/>
        <w:gridCol w:w="236"/>
        <w:gridCol w:w="1602"/>
        <w:gridCol w:w="1559"/>
        <w:gridCol w:w="1482"/>
        <w:gridCol w:w="1134"/>
      </w:tblGrid>
      <w:tr w:rsidR="00C05E09" w:rsidRPr="004B728F" w14:paraId="1DE4C267" w14:textId="32503422" w:rsidTr="00C05E09">
        <w:trPr>
          <w:gridAfter w:val="1"/>
          <w:wAfter w:w="1134" w:type="dxa"/>
          <w:trHeight w:val="85"/>
        </w:trPr>
        <w:tc>
          <w:tcPr>
            <w:tcW w:w="3807" w:type="dxa"/>
            <w:vMerge w:val="restart"/>
            <w:tcBorders>
              <w:top w:val="single" w:sz="4" w:space="0" w:color="auto"/>
            </w:tcBorders>
            <w:vAlign w:val="center"/>
          </w:tcPr>
          <w:p w14:paraId="236C6237" w14:textId="39601507" w:rsidR="00C05E09" w:rsidRPr="004B728F" w:rsidRDefault="00C05E09" w:rsidP="00C05E09">
            <w:pPr>
              <w:ind w:left="-53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nts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58E7DFBC" w14:textId="77777777" w:rsidR="00C05E09" w:rsidRPr="004B728F" w:rsidRDefault="00C05E09" w:rsidP="00C05E09">
            <w:pPr>
              <w:ind w:left="-53"/>
              <w:jc w:val="center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MSA</w:t>
            </w:r>
          </w:p>
          <w:p w14:paraId="10008BAF" w14:textId="6F79F415" w:rsidR="00C05E09" w:rsidRPr="004B728F" w:rsidRDefault="00C05E09" w:rsidP="00C05E09">
            <w:pPr>
              <w:ind w:left="-5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4B728F">
              <w:rPr>
                <w:rFonts w:ascii="Times New Roman" w:hAnsi="Times New Roman" w:cs="Times New Roman"/>
              </w:rPr>
              <w:t>=110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EE542" w14:textId="77777777" w:rsidR="00C05E09" w:rsidRPr="004B728F" w:rsidRDefault="00C05E09" w:rsidP="00C05E09">
            <w:pPr>
              <w:ind w:left="-53"/>
              <w:rPr>
                <w:rFonts w:ascii="Times New Roman" w:hAnsi="Times New Roman" w:cs="Times New Roman"/>
              </w:rPr>
            </w:pPr>
          </w:p>
        </w:tc>
        <w:tc>
          <w:tcPr>
            <w:tcW w:w="3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16F276" w14:textId="77777777" w:rsidR="00C05E09" w:rsidRPr="004B728F" w:rsidRDefault="00C05E09" w:rsidP="00C05E09">
            <w:pPr>
              <w:ind w:left="-53"/>
              <w:rPr>
                <w:rFonts w:ascii="Times New Roman" w:hAnsi="Times New Roman" w:cs="Times New Roman"/>
              </w:rPr>
            </w:pPr>
          </w:p>
        </w:tc>
        <w:tc>
          <w:tcPr>
            <w:tcW w:w="3815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774D7F" w14:textId="1754C504" w:rsidR="00C05E09" w:rsidRPr="004B728F" w:rsidRDefault="00C05E09" w:rsidP="00C05E09">
            <w:pPr>
              <w:ind w:firstLineChars="250" w:firstLine="6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symptom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47507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ECDD89" w14:textId="3A3F18FE" w:rsidR="00C05E09" w:rsidRPr="004B728F" w:rsidRDefault="00C05E09" w:rsidP="00C05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</w:t>
            </w:r>
          </w:p>
        </w:tc>
      </w:tr>
      <w:tr w:rsidR="00710CA8" w:rsidRPr="004B728F" w14:paraId="009674F8" w14:textId="785DD932" w:rsidTr="00710CA8">
        <w:trPr>
          <w:gridAfter w:val="1"/>
          <w:wAfter w:w="1134" w:type="dxa"/>
          <w:trHeight w:val="85"/>
        </w:trPr>
        <w:tc>
          <w:tcPr>
            <w:tcW w:w="3807" w:type="dxa"/>
            <w:vMerge/>
            <w:tcBorders>
              <w:bottom w:val="single" w:sz="4" w:space="0" w:color="auto"/>
            </w:tcBorders>
          </w:tcPr>
          <w:p w14:paraId="6C02A4E9" w14:textId="77777777" w:rsidR="00C05E09" w:rsidRPr="004B728F" w:rsidRDefault="00C05E09" w:rsidP="00C05E09">
            <w:pPr>
              <w:ind w:left="-53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  <w:right w:val="nil"/>
            </w:tcBorders>
          </w:tcPr>
          <w:p w14:paraId="3100100D" w14:textId="05E90EC2" w:rsidR="00C05E09" w:rsidRPr="004B728F" w:rsidRDefault="00C05E09" w:rsidP="00C05E09">
            <w:pPr>
              <w:ind w:left="-53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0ECDF" w14:textId="77777777" w:rsidR="00C05E09" w:rsidRDefault="00C05E09" w:rsidP="00C05E0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474F5A88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813E8DC" w14:textId="77777777" w:rsidR="00C05E09" w:rsidRDefault="00C05E09" w:rsidP="00C05E0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0D3BBED0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A7499A3" w14:textId="62B9CEB4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MSA-C</w:t>
            </w:r>
          </w:p>
          <w:p w14:paraId="1636F708" w14:textId="577891D5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4B728F">
              <w:rPr>
                <w:rFonts w:ascii="Times New Roman" w:hAnsi="Times New Roman" w:cs="Times New Roman"/>
              </w:rPr>
              <w:t>=67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55AFA833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MSA-P</w:t>
            </w:r>
          </w:p>
          <w:p w14:paraId="4ED49281" w14:textId="3E361079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4B728F">
              <w:rPr>
                <w:rFonts w:ascii="Times New Roman" w:hAnsi="Times New Roman" w:cs="Times New Roman"/>
              </w:rPr>
              <w:t>=43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0540DE" w14:textId="24A1BDAD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A90F1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1E45D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males</w:t>
            </w:r>
          </w:p>
          <w:p w14:paraId="28F08619" w14:textId="051D8759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4B728F">
              <w:rPr>
                <w:rFonts w:ascii="Times New Roman" w:hAnsi="Times New Roman" w:cs="Times New Roman"/>
              </w:rPr>
              <w:t>=6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5B597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females</w:t>
            </w:r>
          </w:p>
          <w:p w14:paraId="59080357" w14:textId="5E205F22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4B728F">
              <w:rPr>
                <w:rFonts w:ascii="Times New Roman" w:hAnsi="Times New Roman" w:cs="Times New Roman"/>
              </w:rPr>
              <w:t>=48)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362522B" w14:textId="5AF5D964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</w:tr>
      <w:tr w:rsidR="00C05E09" w:rsidRPr="004B728F" w14:paraId="47F22CBB" w14:textId="7CBFB3C3" w:rsidTr="00710CA8">
        <w:trPr>
          <w:gridAfter w:val="1"/>
          <w:wAfter w:w="1134" w:type="dxa"/>
          <w:trHeight w:val="278"/>
        </w:trPr>
        <w:tc>
          <w:tcPr>
            <w:tcW w:w="3807" w:type="dxa"/>
            <w:tcBorders>
              <w:top w:val="single" w:sz="4" w:space="0" w:color="auto"/>
              <w:bottom w:val="nil"/>
            </w:tcBorders>
          </w:tcPr>
          <w:p w14:paraId="27120C49" w14:textId="77777777" w:rsidR="00C05E09" w:rsidRPr="004B728F" w:rsidRDefault="00C05E09" w:rsidP="00C05E09">
            <w:pPr>
              <w:ind w:left="-53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Men/women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  <w:right w:val="nil"/>
            </w:tcBorders>
          </w:tcPr>
          <w:p w14:paraId="7A6E1D37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62/4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0A2A0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" w:type="dxa"/>
            <w:tcBorders>
              <w:top w:val="single" w:sz="4" w:space="0" w:color="auto"/>
              <w:left w:val="nil"/>
              <w:bottom w:val="nil"/>
            </w:tcBorders>
          </w:tcPr>
          <w:p w14:paraId="5B30CE19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D63C45F" w14:textId="5725AB7D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38/29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27715CA3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24/19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  <w:right w:val="nil"/>
            </w:tcBorders>
          </w:tcPr>
          <w:p w14:paraId="42FB90E3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3707E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0B6AD" w14:textId="161BB354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AC292" w14:textId="1160E3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</w:tcBorders>
          </w:tcPr>
          <w:p w14:paraId="616036C0" w14:textId="06D95746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05E09" w:rsidRPr="004B728F" w14:paraId="15EB2AA0" w14:textId="7F942621" w:rsidTr="00710CA8">
        <w:trPr>
          <w:trHeight w:val="211"/>
        </w:trPr>
        <w:tc>
          <w:tcPr>
            <w:tcW w:w="3807" w:type="dxa"/>
            <w:tcBorders>
              <w:top w:val="nil"/>
              <w:bottom w:val="nil"/>
            </w:tcBorders>
          </w:tcPr>
          <w:p w14:paraId="30AADABA" w14:textId="77777777" w:rsidR="00C05E09" w:rsidRPr="004B728F" w:rsidRDefault="00C05E09" w:rsidP="00C05E09">
            <w:pPr>
              <w:ind w:left="-53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Age of onset (years)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2595CE6A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56.7±9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F44F31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</w:tcBorders>
          </w:tcPr>
          <w:p w14:paraId="2A3F97C9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1C7EDD" w14:textId="6321FEFA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55.3±9.6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033BD3A2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58.8±8.8</w:t>
            </w: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</w:tcPr>
          <w:p w14:paraId="29329E2F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340A61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A278ABE" w14:textId="1A472F2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55.7</w:t>
            </w:r>
            <w:r w:rsidR="00236727" w:rsidRPr="004B728F">
              <w:rPr>
                <w:rFonts w:ascii="Times New Roman" w:hAnsi="Times New Roman" w:cs="Times New Roman"/>
              </w:rPr>
              <w:t>±</w:t>
            </w:r>
            <w:r w:rsidRPr="004B728F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B68E80" w14:textId="37E89C79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58.0</w:t>
            </w:r>
            <w:r w:rsidR="00236727" w:rsidRPr="004B728F">
              <w:rPr>
                <w:rFonts w:ascii="Times New Roman" w:hAnsi="Times New Roman" w:cs="Times New Roman"/>
              </w:rPr>
              <w:t>±</w:t>
            </w:r>
            <w:r w:rsidRPr="004B728F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14:paraId="0498D2F8" w14:textId="3595BAAC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134" w:type="dxa"/>
          </w:tcPr>
          <w:p w14:paraId="7187B493" w14:textId="0273BA99" w:rsidR="00C05E09" w:rsidRPr="004B728F" w:rsidRDefault="00C05E09" w:rsidP="00C05E09">
            <w:pPr>
              <w:widowControl/>
              <w:jc w:val="left"/>
            </w:pPr>
          </w:p>
        </w:tc>
      </w:tr>
      <w:tr w:rsidR="00C05E09" w:rsidRPr="004B728F" w14:paraId="7E3C8301" w14:textId="1A5E8FC5" w:rsidTr="00710CA8">
        <w:trPr>
          <w:gridAfter w:val="1"/>
          <w:wAfter w:w="1134" w:type="dxa"/>
          <w:trHeight w:val="211"/>
        </w:trPr>
        <w:tc>
          <w:tcPr>
            <w:tcW w:w="3807" w:type="dxa"/>
            <w:tcBorders>
              <w:top w:val="nil"/>
              <w:bottom w:val="nil"/>
            </w:tcBorders>
          </w:tcPr>
          <w:p w14:paraId="79CEF36B" w14:textId="77777777" w:rsidR="00C05E09" w:rsidRPr="004B728F" w:rsidRDefault="00C05E09" w:rsidP="00C05E09">
            <w:pPr>
              <w:ind w:left="-53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Years of education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135D5206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9.4±3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E0466F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</w:tcBorders>
          </w:tcPr>
          <w:p w14:paraId="1E765112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207748" w14:textId="3ABA770F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9.16±3.6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3E8D13D2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9.9±3.9</w:t>
            </w: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</w:tcPr>
          <w:p w14:paraId="453E3322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9D2D90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0BE00032" w14:textId="36DBD0C2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9.5±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871F56" w14:textId="29E461B8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9.4±3.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14:paraId="38BE44EB" w14:textId="39858F02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953</w:t>
            </w:r>
          </w:p>
        </w:tc>
      </w:tr>
      <w:tr w:rsidR="00C05E09" w:rsidRPr="004B728F" w14:paraId="2A3329D7" w14:textId="1B21FE05" w:rsidTr="00710CA8">
        <w:trPr>
          <w:gridAfter w:val="1"/>
          <w:wAfter w:w="1134" w:type="dxa"/>
          <w:trHeight w:val="211"/>
        </w:trPr>
        <w:tc>
          <w:tcPr>
            <w:tcW w:w="3807" w:type="dxa"/>
            <w:tcBorders>
              <w:top w:val="nil"/>
              <w:bottom w:val="nil"/>
            </w:tcBorders>
          </w:tcPr>
          <w:p w14:paraId="727AAD87" w14:textId="77777777" w:rsidR="00C05E09" w:rsidRPr="004B728F" w:rsidRDefault="00C05E09" w:rsidP="00C05E09">
            <w:pPr>
              <w:ind w:left="-53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Disease duration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67601119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2.7±1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854536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</w:tcBorders>
          </w:tcPr>
          <w:p w14:paraId="4E1986B8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7CCC10" w14:textId="61EFF868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2.6±1.5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2DAD75CE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2.8±1.4</w:t>
            </w: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</w:tcPr>
          <w:p w14:paraId="728D1A34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5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0B957F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68DEACE" w14:textId="53CC1E49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2.8±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5C7C56" w14:textId="58B2B933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2.6±1.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14:paraId="021AC8CE" w14:textId="5B77BBD5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477</w:t>
            </w:r>
          </w:p>
        </w:tc>
      </w:tr>
      <w:tr w:rsidR="00C05E09" w:rsidRPr="004B728F" w14:paraId="3A1A97F8" w14:textId="3547A982" w:rsidTr="00710CA8">
        <w:trPr>
          <w:gridAfter w:val="1"/>
          <w:wAfter w:w="1134" w:type="dxa"/>
          <w:trHeight w:val="211"/>
        </w:trPr>
        <w:tc>
          <w:tcPr>
            <w:tcW w:w="3807" w:type="dxa"/>
            <w:tcBorders>
              <w:top w:val="nil"/>
              <w:bottom w:val="nil"/>
            </w:tcBorders>
          </w:tcPr>
          <w:p w14:paraId="07D8D4A2" w14:textId="77777777" w:rsidR="00C05E09" w:rsidRPr="004B728F" w:rsidRDefault="00C05E09" w:rsidP="00C05E09">
            <w:pPr>
              <w:ind w:left="-53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UMSARS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2461EED2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38.9±12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F768DB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</w:tcBorders>
          </w:tcPr>
          <w:p w14:paraId="6F2474EB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13A8F5" w14:textId="12DE2454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37.0±11.5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7945A175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42.0±13.6</w:t>
            </w: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</w:tcPr>
          <w:p w14:paraId="7F4FF944" w14:textId="77777777" w:rsidR="00C05E09" w:rsidRPr="00190375" w:rsidRDefault="00C05E09" w:rsidP="00C05E09">
            <w:pPr>
              <w:rPr>
                <w:rFonts w:ascii="Times New Roman" w:hAnsi="Times New Roman" w:cs="Times New Roman"/>
              </w:rPr>
            </w:pPr>
            <w:r w:rsidRPr="00190375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3C0438" w14:textId="77777777" w:rsidR="00C05E09" w:rsidRPr="004B728F" w:rsidRDefault="00C05E09" w:rsidP="00C05E09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05683BCD" w14:textId="5723F2D0" w:rsidR="00C05E09" w:rsidRPr="004B728F" w:rsidRDefault="00C05E09" w:rsidP="00C05E09">
            <w:pPr>
              <w:rPr>
                <w:rFonts w:ascii="Times New Roman" w:hAnsi="Times New Roman" w:cs="Times New Roman"/>
                <w:color w:val="FF0000"/>
              </w:rPr>
            </w:pPr>
            <w:r w:rsidRPr="004B728F">
              <w:rPr>
                <w:rFonts w:ascii="Times New Roman" w:hAnsi="Times New Roman" w:cs="Times New Roman"/>
              </w:rPr>
              <w:t>37.8±1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14D51C" w14:textId="1926F626" w:rsidR="00C05E09" w:rsidRPr="004B728F" w:rsidRDefault="00C05E09" w:rsidP="00C05E09">
            <w:pPr>
              <w:rPr>
                <w:rFonts w:ascii="Times New Roman" w:hAnsi="Times New Roman" w:cs="Times New Roman"/>
                <w:color w:val="FF0000"/>
              </w:rPr>
            </w:pPr>
            <w:r w:rsidRPr="004B728F">
              <w:rPr>
                <w:rFonts w:ascii="Times New Roman" w:hAnsi="Times New Roman" w:cs="Times New Roman"/>
              </w:rPr>
              <w:t>41.3±11.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14:paraId="193E9ECB" w14:textId="06BDC874" w:rsidR="00C05E09" w:rsidRPr="004B728F" w:rsidRDefault="00C05E09" w:rsidP="00C05E09">
            <w:pPr>
              <w:rPr>
                <w:rFonts w:ascii="Times New Roman" w:hAnsi="Times New Roman" w:cs="Times New Roman"/>
                <w:color w:val="FF0000"/>
              </w:rPr>
            </w:pPr>
            <w:r w:rsidRPr="004B728F">
              <w:rPr>
                <w:rFonts w:ascii="Times New Roman" w:hAnsi="Times New Roman" w:cs="Times New Roman"/>
              </w:rPr>
              <w:t>0.300</w:t>
            </w:r>
          </w:p>
        </w:tc>
      </w:tr>
      <w:tr w:rsidR="00C05E09" w:rsidRPr="004B728F" w14:paraId="6C146227" w14:textId="243990CD" w:rsidTr="00710CA8">
        <w:trPr>
          <w:gridAfter w:val="1"/>
          <w:wAfter w:w="1134" w:type="dxa"/>
          <w:trHeight w:val="211"/>
        </w:trPr>
        <w:tc>
          <w:tcPr>
            <w:tcW w:w="3807" w:type="dxa"/>
            <w:tcBorders>
              <w:top w:val="nil"/>
              <w:bottom w:val="nil"/>
            </w:tcBorders>
          </w:tcPr>
          <w:p w14:paraId="2944DF16" w14:textId="77777777" w:rsidR="00C05E09" w:rsidRPr="004B728F" w:rsidRDefault="00C05E09" w:rsidP="00C05E09">
            <w:pPr>
              <w:rPr>
                <w:rFonts w:ascii="Times New Roman" w:hAnsi="Times New Roman" w:cs="Times New Roman"/>
                <w:kern w:val="0"/>
              </w:rPr>
            </w:pPr>
            <w:r w:rsidRPr="004B728F">
              <w:rPr>
                <w:rFonts w:ascii="Times New Roman" w:hAnsi="Times New Roman" w:cs="Times New Roman"/>
                <w:kern w:val="0"/>
              </w:rPr>
              <w:t>ACE-R score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522F083D" w14:textId="77777777" w:rsidR="00C05E09" w:rsidRPr="004B728F" w:rsidRDefault="00C05E09" w:rsidP="00C05E09">
            <w:pPr>
              <w:rPr>
                <w:rFonts w:ascii="Times New Roman" w:hAnsi="Times New Roman" w:cs="Times New Roman"/>
                <w:kern w:val="0"/>
              </w:rPr>
            </w:pPr>
            <w:r w:rsidRPr="004B728F">
              <w:rPr>
                <w:rFonts w:ascii="Times New Roman" w:hAnsi="Times New Roman" w:cs="Times New Roman"/>
                <w:kern w:val="0"/>
              </w:rPr>
              <w:t>73.9</w:t>
            </w:r>
            <w:r w:rsidRPr="004B728F">
              <w:rPr>
                <w:rFonts w:ascii="Times New Roman" w:hAnsi="Times New Roman" w:cs="Times New Roman"/>
              </w:rPr>
              <w:t>±</w:t>
            </w:r>
            <w:r w:rsidRPr="004B728F">
              <w:rPr>
                <w:rFonts w:ascii="Times New Roman" w:hAnsi="Times New Roman" w:cs="Times New Roman"/>
                <w:kern w:val="0"/>
              </w:rPr>
              <w:t>13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3C18EB" w14:textId="77777777" w:rsidR="00C05E09" w:rsidRPr="004B728F" w:rsidRDefault="00C05E09" w:rsidP="00C05E09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</w:tcBorders>
          </w:tcPr>
          <w:p w14:paraId="6E824550" w14:textId="77777777" w:rsidR="00C05E09" w:rsidRPr="004B728F" w:rsidRDefault="00C05E09" w:rsidP="00C05E09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5BDD4E" w14:textId="61ED7A86" w:rsidR="00C05E09" w:rsidRPr="004B728F" w:rsidRDefault="00C05E09" w:rsidP="00C05E0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73.4±13.6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6C45EEAC" w14:textId="77777777" w:rsidR="00C05E09" w:rsidRPr="004B728F" w:rsidRDefault="00C05E09" w:rsidP="00C05E0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74.7±13.2</w:t>
            </w: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</w:tcPr>
          <w:p w14:paraId="51E2278E" w14:textId="77777777" w:rsidR="00C05E09" w:rsidRPr="004B728F" w:rsidRDefault="00C05E09" w:rsidP="00C05E0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599E2A" w14:textId="77777777" w:rsidR="00C05E09" w:rsidRPr="004B728F" w:rsidRDefault="00C05E09" w:rsidP="00C05E0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C2144DA" w14:textId="39BFC9E8" w:rsidR="00C05E09" w:rsidRPr="004B728F" w:rsidRDefault="00C05E09" w:rsidP="00C05E0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75.6±1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306877" w14:textId="0DB192DD" w:rsidR="00C05E09" w:rsidRPr="004B728F" w:rsidRDefault="00C05E09" w:rsidP="00C05E0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71.6±14.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14:paraId="4F74CBAF" w14:textId="705BE9FF" w:rsidR="00C05E09" w:rsidRPr="004B728F" w:rsidRDefault="00C05E09" w:rsidP="00C05E0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117</w:t>
            </w:r>
          </w:p>
        </w:tc>
      </w:tr>
      <w:tr w:rsidR="00C05E09" w:rsidRPr="004B728F" w14:paraId="3609BBAF" w14:textId="7C814B52" w:rsidTr="00710CA8">
        <w:trPr>
          <w:gridAfter w:val="1"/>
          <w:wAfter w:w="1134" w:type="dxa"/>
          <w:trHeight w:val="211"/>
        </w:trPr>
        <w:tc>
          <w:tcPr>
            <w:tcW w:w="3807" w:type="dxa"/>
            <w:tcBorders>
              <w:top w:val="nil"/>
              <w:bottom w:val="nil"/>
            </w:tcBorders>
          </w:tcPr>
          <w:p w14:paraId="65065DC3" w14:textId="77777777" w:rsidR="00C05E09" w:rsidRPr="004B728F" w:rsidRDefault="00C05E09" w:rsidP="004342CB">
            <w:pPr>
              <w:ind w:left="-53" w:firstLineChars="100" w:firstLine="240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Orientation/attention score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4047FBC0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6.6±1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307B5E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</w:tcBorders>
          </w:tcPr>
          <w:p w14:paraId="11434EFE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491BC89" w14:textId="0C4A1639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6.6±1.6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05FA87B3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6.61.9</w:t>
            </w: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</w:tcPr>
          <w:p w14:paraId="77348CC8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9CB9DA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7710A1C" w14:textId="74AC834F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6.8±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0B2FB6" w14:textId="19366AE8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6.3±1.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14:paraId="0733736A" w14:textId="57B00DD6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298</w:t>
            </w:r>
          </w:p>
        </w:tc>
      </w:tr>
      <w:tr w:rsidR="00C05E09" w:rsidRPr="004B728F" w14:paraId="1331A0BE" w14:textId="0EE5E278" w:rsidTr="00710CA8">
        <w:trPr>
          <w:gridAfter w:val="1"/>
          <w:wAfter w:w="1134" w:type="dxa"/>
          <w:trHeight w:val="211"/>
        </w:trPr>
        <w:tc>
          <w:tcPr>
            <w:tcW w:w="3807" w:type="dxa"/>
            <w:tcBorders>
              <w:top w:val="nil"/>
              <w:bottom w:val="nil"/>
            </w:tcBorders>
          </w:tcPr>
          <w:p w14:paraId="2E71F920" w14:textId="77777777" w:rsidR="00C05E09" w:rsidRPr="004B728F" w:rsidRDefault="00C05E09" w:rsidP="004342CB">
            <w:pPr>
              <w:ind w:left="-53" w:firstLineChars="100" w:firstLine="240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Memory score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656EFE37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20.1±4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BB1ABC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</w:tcBorders>
          </w:tcPr>
          <w:p w14:paraId="5053E97E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1B69A8" w14:textId="0C05A9E8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20.0±4.8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2CB13E87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20.3±3.9</w:t>
            </w: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</w:tcPr>
          <w:p w14:paraId="26B89B7C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794823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B733978" w14:textId="180FB67E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20.5±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CA382C" w14:textId="2DD8BAE5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9.5±4.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14:paraId="242DDF7A" w14:textId="6E86A2BA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359</w:t>
            </w:r>
          </w:p>
        </w:tc>
      </w:tr>
      <w:tr w:rsidR="00C05E09" w:rsidRPr="004B728F" w14:paraId="7A5E0754" w14:textId="471477B2" w:rsidTr="00710CA8">
        <w:trPr>
          <w:gridAfter w:val="1"/>
          <w:wAfter w:w="1134" w:type="dxa"/>
          <w:trHeight w:val="211"/>
        </w:trPr>
        <w:tc>
          <w:tcPr>
            <w:tcW w:w="3807" w:type="dxa"/>
            <w:tcBorders>
              <w:top w:val="nil"/>
              <w:bottom w:val="nil"/>
            </w:tcBorders>
          </w:tcPr>
          <w:p w14:paraId="71F05171" w14:textId="77777777" w:rsidR="00C05E09" w:rsidRPr="004B728F" w:rsidRDefault="00C05E09" w:rsidP="004342CB">
            <w:pPr>
              <w:ind w:left="-53" w:firstLineChars="100" w:firstLine="240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Verbal fluency score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2B7153A3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7.7±2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E0E1A5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</w:tcBorders>
          </w:tcPr>
          <w:p w14:paraId="2BF2D174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A26A29" w14:textId="32E23AB4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7.3±3.0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32CF677C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8.2±2.9</w:t>
            </w: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</w:tcPr>
          <w:p w14:paraId="59C1C98D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2FD664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6985C3D7" w14:textId="3E1DBAF9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8.2±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C1B736" w14:textId="159AB09C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7.0±3.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14:paraId="7740B92F" w14:textId="6A761574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167</w:t>
            </w:r>
          </w:p>
        </w:tc>
      </w:tr>
      <w:tr w:rsidR="00C05E09" w:rsidRPr="004B728F" w14:paraId="70DBB028" w14:textId="380D2305" w:rsidTr="00710CA8">
        <w:trPr>
          <w:gridAfter w:val="1"/>
          <w:wAfter w:w="1134" w:type="dxa"/>
          <w:trHeight w:val="211"/>
        </w:trPr>
        <w:tc>
          <w:tcPr>
            <w:tcW w:w="3807" w:type="dxa"/>
            <w:tcBorders>
              <w:top w:val="nil"/>
              <w:bottom w:val="nil"/>
            </w:tcBorders>
          </w:tcPr>
          <w:p w14:paraId="044C0AF2" w14:textId="77777777" w:rsidR="00C05E09" w:rsidRPr="004B728F" w:rsidRDefault="00C05E09" w:rsidP="004342CB">
            <w:pPr>
              <w:ind w:left="-53" w:firstLineChars="100" w:firstLine="240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Language score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744C88E7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7.8±5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B1A57E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</w:tcBorders>
          </w:tcPr>
          <w:p w14:paraId="51AE7CE5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72CFF74" w14:textId="0018C79D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7.6±5.3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5450D071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8.0±5.1</w:t>
            </w: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</w:tcPr>
          <w:p w14:paraId="3B596DF2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20A9E2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EF73C65" w14:textId="4F21F99A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8.1±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9CB509" w14:textId="65716973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7.4±4.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14:paraId="6B054411" w14:textId="4AE75F2E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472</w:t>
            </w:r>
          </w:p>
        </w:tc>
      </w:tr>
      <w:tr w:rsidR="00C05E09" w:rsidRPr="004B728F" w14:paraId="24E7A381" w14:textId="4F971841" w:rsidTr="00710CA8">
        <w:trPr>
          <w:gridAfter w:val="1"/>
          <w:wAfter w:w="1134" w:type="dxa"/>
          <w:trHeight w:val="211"/>
        </w:trPr>
        <w:tc>
          <w:tcPr>
            <w:tcW w:w="3807" w:type="dxa"/>
            <w:tcBorders>
              <w:top w:val="nil"/>
              <w:bottom w:val="nil"/>
            </w:tcBorders>
          </w:tcPr>
          <w:p w14:paraId="3701E72B" w14:textId="77777777" w:rsidR="00C05E09" w:rsidRPr="004B728F" w:rsidRDefault="00C05E09" w:rsidP="004342CB">
            <w:pPr>
              <w:ind w:left="-53" w:firstLineChars="100" w:firstLine="240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Visuospatial ability score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5F0E2107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1.7±3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4AB34E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</w:tcBorders>
          </w:tcPr>
          <w:p w14:paraId="0DB79733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160387" w14:textId="7A5799E3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1.8±3.5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339220CB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1.6±3.5</w:t>
            </w: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</w:tcPr>
          <w:p w14:paraId="0800E1EB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7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1F74E9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BF8814F" w14:textId="7DDF1BD1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2.0±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E948EF" w14:textId="733B1942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1.3±3.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14:paraId="728A4EB3" w14:textId="3D44F9C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280</w:t>
            </w:r>
          </w:p>
        </w:tc>
      </w:tr>
      <w:tr w:rsidR="00C05E09" w:rsidRPr="004B728F" w14:paraId="3BDC337B" w14:textId="1A9A1669" w:rsidTr="00710CA8">
        <w:trPr>
          <w:gridAfter w:val="1"/>
          <w:wAfter w:w="1134" w:type="dxa"/>
          <w:trHeight w:val="211"/>
        </w:trPr>
        <w:tc>
          <w:tcPr>
            <w:tcW w:w="3807" w:type="dxa"/>
            <w:tcBorders>
              <w:top w:val="nil"/>
              <w:bottom w:val="nil"/>
            </w:tcBorders>
          </w:tcPr>
          <w:p w14:paraId="65784901" w14:textId="1ABE2A72" w:rsidR="00C05E09" w:rsidRPr="004B728F" w:rsidRDefault="00C05E09" w:rsidP="00C05E09">
            <w:pPr>
              <w:rPr>
                <w:rFonts w:ascii="Times New Roman" w:hAnsi="Times New Roman" w:cs="Times New Roman"/>
                <w:kern w:val="0"/>
              </w:rPr>
            </w:pPr>
            <w:r w:rsidRPr="004B728F">
              <w:rPr>
                <w:rFonts w:ascii="Times New Roman" w:hAnsi="Times New Roman" w:cs="Times New Roman"/>
                <w:kern w:val="0"/>
              </w:rPr>
              <w:t xml:space="preserve">ACE-R </w:t>
            </w:r>
            <w:r w:rsidRPr="004B728F">
              <w:rPr>
                <w:rFonts w:ascii="Times New Roman" w:hAnsi="Times New Roman" w:cs="Times New Roman"/>
              </w:rPr>
              <w:t>abnormal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52958D98" w14:textId="048EF636" w:rsidR="00C05E09" w:rsidRPr="004B728F" w:rsidRDefault="00C05E09" w:rsidP="00C05E09">
            <w:pPr>
              <w:rPr>
                <w:rFonts w:ascii="Times New Roman" w:hAnsi="Times New Roman" w:cs="Times New Roman"/>
                <w:kern w:val="0"/>
              </w:rPr>
            </w:pPr>
            <w:r w:rsidRPr="004B728F">
              <w:rPr>
                <w:rFonts w:ascii="Times New Roman" w:hAnsi="Times New Roman" w:cs="Times New Roman"/>
                <w:kern w:val="0"/>
              </w:rPr>
              <w:t>36</w:t>
            </w:r>
            <w:r>
              <w:rPr>
                <w:rFonts w:ascii="Times New Roman" w:hAnsi="Times New Roman" w:cs="Times New Roman" w:hint="eastAsia"/>
                <w:kern w:val="0"/>
              </w:rPr>
              <w:t>(</w:t>
            </w:r>
            <w:r w:rsidRPr="004B728F">
              <w:rPr>
                <w:rFonts w:ascii="Times New Roman" w:hAnsi="Times New Roman" w:cs="Times New Roman"/>
                <w:kern w:val="0"/>
              </w:rPr>
              <w:t>32.7%</w:t>
            </w:r>
            <w:r w:rsidRPr="004B728F">
              <w:rPr>
                <w:rFonts w:ascii="Times New Roman" w:hAnsi="Times New Roman" w:cs="Times New Roman"/>
                <w:kern w:val="0"/>
              </w:rPr>
              <w:t>）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460D82" w14:textId="77777777" w:rsidR="00C05E09" w:rsidRPr="004B728F" w:rsidRDefault="00C05E09" w:rsidP="00C05E09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</w:tcBorders>
          </w:tcPr>
          <w:p w14:paraId="5A0C9EBD" w14:textId="77777777" w:rsidR="00C05E09" w:rsidRPr="004B728F" w:rsidRDefault="00C05E09" w:rsidP="00C05E09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65DF14" w14:textId="6D3D0C45" w:rsidR="00C05E09" w:rsidRPr="004B728F" w:rsidRDefault="00C05E09" w:rsidP="00C05E0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23</w:t>
            </w:r>
            <w:r w:rsidRPr="004B728F">
              <w:rPr>
                <w:rFonts w:ascii="Times New Roman" w:hAnsi="Times New Roman" w:cs="Times New Roman"/>
              </w:rPr>
              <w:t>（</w:t>
            </w:r>
            <w:r w:rsidRPr="004B728F">
              <w:rPr>
                <w:rFonts w:ascii="Times New Roman" w:hAnsi="Times New Roman" w:cs="Times New Roman"/>
              </w:rPr>
              <w:t>34.3%</w:t>
            </w:r>
            <w:r w:rsidRPr="004B728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352BDA75" w14:textId="301C20B9" w:rsidR="00C05E09" w:rsidRPr="004B728F" w:rsidRDefault="00C05E09" w:rsidP="00C05E0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4B728F">
              <w:rPr>
                <w:rFonts w:ascii="Times New Roman" w:hAnsi="Times New Roman" w:cs="Times New Roman"/>
              </w:rPr>
              <w:t>30.2%</w:t>
            </w:r>
            <w:r w:rsidRPr="004B728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</w:tcPr>
          <w:p w14:paraId="6E688C53" w14:textId="77777777" w:rsidR="00C05E09" w:rsidRPr="004B728F" w:rsidRDefault="00C05E09" w:rsidP="00C05E0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2D394B" w14:textId="77777777" w:rsidR="00C05E09" w:rsidRPr="004B728F" w:rsidRDefault="00C05E09" w:rsidP="00C05E0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0777A7D9" w14:textId="1A2F2A6D" w:rsidR="00C05E09" w:rsidRPr="004B728F" w:rsidRDefault="00C05E09" w:rsidP="00C05E0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7(27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608F90" w14:textId="1E7B56FD" w:rsidR="00C05E09" w:rsidRPr="004B728F" w:rsidRDefault="00C05E09" w:rsidP="00C05E0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9(39.6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14:paraId="245A68E7" w14:textId="7CC4F502" w:rsidR="00C05E09" w:rsidRPr="004B728F" w:rsidRDefault="00C05E09" w:rsidP="00C05E0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178</w:t>
            </w:r>
          </w:p>
        </w:tc>
      </w:tr>
      <w:tr w:rsidR="00C05E09" w:rsidRPr="004B728F" w14:paraId="5B247CC2" w14:textId="7D7BBE18" w:rsidTr="00710CA8">
        <w:trPr>
          <w:gridAfter w:val="1"/>
          <w:wAfter w:w="1134" w:type="dxa"/>
          <w:trHeight w:val="211"/>
        </w:trPr>
        <w:tc>
          <w:tcPr>
            <w:tcW w:w="3807" w:type="dxa"/>
            <w:tcBorders>
              <w:top w:val="nil"/>
              <w:bottom w:val="nil"/>
            </w:tcBorders>
          </w:tcPr>
          <w:p w14:paraId="09AFBBBF" w14:textId="77777777" w:rsidR="00C05E09" w:rsidRPr="004B728F" w:rsidRDefault="00C05E09" w:rsidP="004342CB">
            <w:pPr>
              <w:ind w:left="-53" w:firstLineChars="100" w:firstLine="240"/>
              <w:rPr>
                <w:rFonts w:ascii="Times New Roman" w:hAnsi="Times New Roman" w:cs="Times New Roman"/>
              </w:rPr>
            </w:pPr>
            <w:bookmarkStart w:id="1" w:name="OLE_LINK1"/>
            <w:r w:rsidRPr="004B728F">
              <w:rPr>
                <w:rFonts w:ascii="Times New Roman" w:hAnsi="Times New Roman" w:cs="Times New Roman"/>
              </w:rPr>
              <w:t>Orientation/attention</w:t>
            </w:r>
            <w:bookmarkEnd w:id="1"/>
            <w:r w:rsidRPr="004B728F">
              <w:rPr>
                <w:rFonts w:ascii="Times New Roman" w:hAnsi="Times New Roman" w:cs="Times New Roman"/>
              </w:rPr>
              <w:t xml:space="preserve">  abnormal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35C23B7F" w14:textId="42201B5E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2(</w:t>
            </w:r>
            <w:bookmarkStart w:id="2" w:name="OLE_LINK6"/>
            <w:r w:rsidRPr="004B728F">
              <w:rPr>
                <w:rFonts w:ascii="Times New Roman" w:hAnsi="Times New Roman" w:cs="Times New Roman"/>
              </w:rPr>
              <w:t>10.9</w:t>
            </w:r>
            <w:bookmarkEnd w:id="2"/>
            <w:r w:rsidRPr="004B728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643A00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</w:tcBorders>
          </w:tcPr>
          <w:p w14:paraId="62089C75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7137F2" w14:textId="75DAB2C1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6(9.0%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4D7C43B0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6(14.0%)</w:t>
            </w: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</w:tcPr>
          <w:p w14:paraId="333D8BAF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EAD250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7E6C392E" w14:textId="2AF84A69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4(6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D2D4A1" w14:textId="124B5B3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8(16.7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14:paraId="0F38A31F" w14:textId="6FF701E1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088</w:t>
            </w:r>
          </w:p>
        </w:tc>
      </w:tr>
      <w:tr w:rsidR="00C05E09" w:rsidRPr="004B728F" w14:paraId="600087F5" w14:textId="56E3DF9E" w:rsidTr="00710CA8">
        <w:trPr>
          <w:gridAfter w:val="1"/>
          <w:wAfter w:w="1134" w:type="dxa"/>
          <w:trHeight w:val="211"/>
        </w:trPr>
        <w:tc>
          <w:tcPr>
            <w:tcW w:w="3807" w:type="dxa"/>
            <w:tcBorders>
              <w:top w:val="nil"/>
              <w:bottom w:val="nil"/>
            </w:tcBorders>
          </w:tcPr>
          <w:p w14:paraId="21D3038F" w14:textId="1E181AF0" w:rsidR="00C05E09" w:rsidRPr="004B728F" w:rsidRDefault="00C05E09" w:rsidP="004342CB">
            <w:pPr>
              <w:ind w:left="-53" w:firstLineChars="100" w:firstLine="240"/>
              <w:rPr>
                <w:rFonts w:ascii="Times New Roman" w:hAnsi="Times New Roman" w:cs="Times New Roman"/>
              </w:rPr>
            </w:pPr>
            <w:bookmarkStart w:id="3" w:name="OLE_LINK2"/>
            <w:r w:rsidRPr="004B728F">
              <w:rPr>
                <w:rFonts w:ascii="Times New Roman" w:hAnsi="Times New Roman" w:cs="Times New Roman"/>
              </w:rPr>
              <w:t>Memory</w:t>
            </w:r>
            <w:bookmarkEnd w:id="3"/>
            <w:r w:rsidR="004342CB">
              <w:rPr>
                <w:rFonts w:ascii="Times New Roman" w:hAnsi="Times New Roman" w:cs="Times New Roman"/>
              </w:rPr>
              <w:t xml:space="preserve"> </w:t>
            </w:r>
            <w:r w:rsidRPr="004B728F">
              <w:rPr>
                <w:rFonts w:ascii="Times New Roman" w:hAnsi="Times New Roman" w:cs="Times New Roman"/>
              </w:rPr>
              <w:t>abnormal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373C39B3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27(</w:t>
            </w:r>
            <w:bookmarkStart w:id="4" w:name="OLE_LINK7"/>
            <w:r w:rsidRPr="004B728F">
              <w:rPr>
                <w:rFonts w:ascii="Times New Roman" w:hAnsi="Times New Roman" w:cs="Times New Roman"/>
              </w:rPr>
              <w:t>24.5</w:t>
            </w:r>
            <w:bookmarkEnd w:id="4"/>
            <w:r w:rsidRPr="004B728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BCB23F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</w:tcBorders>
          </w:tcPr>
          <w:p w14:paraId="11EC55BB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C7E5D13" w14:textId="6122DFB0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8(26.9%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36C55B99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9(21.0%)</w:t>
            </w: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</w:tcPr>
          <w:p w14:paraId="4C57D12D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5A822A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28E3FA8" w14:textId="720FF7B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1(17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37DEE0" w14:textId="699F25BC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6(33.3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14:paraId="7F0698D8" w14:textId="197779B0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060</w:t>
            </w:r>
          </w:p>
        </w:tc>
      </w:tr>
      <w:tr w:rsidR="00C05E09" w:rsidRPr="004B728F" w14:paraId="3406CFA6" w14:textId="5F96026F" w:rsidTr="00710CA8">
        <w:trPr>
          <w:gridAfter w:val="1"/>
          <w:wAfter w:w="1134" w:type="dxa"/>
          <w:trHeight w:val="211"/>
        </w:trPr>
        <w:tc>
          <w:tcPr>
            <w:tcW w:w="3807" w:type="dxa"/>
            <w:tcBorders>
              <w:top w:val="nil"/>
              <w:bottom w:val="nil"/>
            </w:tcBorders>
          </w:tcPr>
          <w:p w14:paraId="0F6CAF54" w14:textId="09C0B9D1" w:rsidR="00C05E09" w:rsidRPr="004B728F" w:rsidRDefault="00C05E09" w:rsidP="004342CB">
            <w:pPr>
              <w:ind w:left="-53" w:firstLineChars="100" w:firstLine="240"/>
              <w:rPr>
                <w:rFonts w:ascii="Times New Roman" w:hAnsi="Times New Roman" w:cs="Times New Roman"/>
              </w:rPr>
            </w:pPr>
            <w:bookmarkStart w:id="5" w:name="OLE_LINK3"/>
            <w:r w:rsidRPr="004B728F">
              <w:rPr>
                <w:rFonts w:ascii="Times New Roman" w:hAnsi="Times New Roman" w:cs="Times New Roman"/>
              </w:rPr>
              <w:t>Verbal fluency</w:t>
            </w:r>
            <w:bookmarkEnd w:id="5"/>
            <w:r w:rsidR="004342CB">
              <w:rPr>
                <w:rFonts w:ascii="Times New Roman" w:hAnsi="Times New Roman" w:cs="Times New Roman"/>
              </w:rPr>
              <w:t xml:space="preserve"> </w:t>
            </w:r>
            <w:r w:rsidRPr="004B728F">
              <w:rPr>
                <w:rFonts w:ascii="Times New Roman" w:hAnsi="Times New Roman" w:cs="Times New Roman"/>
              </w:rPr>
              <w:t>abnormal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578EDD84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29(</w:t>
            </w:r>
            <w:bookmarkStart w:id="6" w:name="OLE_LINK8"/>
            <w:r w:rsidRPr="004B728F">
              <w:rPr>
                <w:rFonts w:ascii="Times New Roman" w:hAnsi="Times New Roman" w:cs="Times New Roman"/>
              </w:rPr>
              <w:t>26.3</w:t>
            </w:r>
            <w:bookmarkEnd w:id="6"/>
            <w:r w:rsidRPr="004B728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FC8ED8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</w:tcBorders>
          </w:tcPr>
          <w:p w14:paraId="0CF0E4E1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D4ED0B" w14:textId="74FC4506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9(28.4$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69967B89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0(23.2%)</w:t>
            </w: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</w:tcPr>
          <w:p w14:paraId="4D0E2DFB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3DBE6A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645344D4" w14:textId="178406FE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5(24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E8433A" w14:textId="3F0CFEA3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4(29.2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14:paraId="18E84DB2" w14:textId="70918E2D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557</w:t>
            </w:r>
          </w:p>
        </w:tc>
      </w:tr>
      <w:tr w:rsidR="00C05E09" w:rsidRPr="004B728F" w14:paraId="3D38780F" w14:textId="3C170283" w:rsidTr="00710CA8">
        <w:trPr>
          <w:gridAfter w:val="1"/>
          <w:wAfter w:w="1134" w:type="dxa"/>
          <w:trHeight w:val="211"/>
        </w:trPr>
        <w:tc>
          <w:tcPr>
            <w:tcW w:w="3807" w:type="dxa"/>
            <w:tcBorders>
              <w:top w:val="nil"/>
              <w:bottom w:val="nil"/>
            </w:tcBorders>
          </w:tcPr>
          <w:p w14:paraId="0458E881" w14:textId="41A54950" w:rsidR="00C05E09" w:rsidRPr="004B728F" w:rsidRDefault="00C05E09" w:rsidP="004342CB">
            <w:pPr>
              <w:ind w:left="-53" w:firstLineChars="100" w:firstLine="240"/>
              <w:rPr>
                <w:rFonts w:ascii="Times New Roman" w:hAnsi="Times New Roman" w:cs="Times New Roman"/>
              </w:rPr>
            </w:pPr>
            <w:bookmarkStart w:id="7" w:name="OLE_LINK28"/>
            <w:bookmarkStart w:id="8" w:name="OLE_LINK4"/>
            <w:r w:rsidRPr="004B728F">
              <w:rPr>
                <w:rFonts w:ascii="Times New Roman" w:hAnsi="Times New Roman" w:cs="Times New Roman"/>
              </w:rPr>
              <w:t>Language</w:t>
            </w:r>
            <w:bookmarkEnd w:id="7"/>
            <w:r w:rsidRPr="004B728F">
              <w:rPr>
                <w:rFonts w:ascii="Times New Roman" w:hAnsi="Times New Roman" w:cs="Times New Roman"/>
              </w:rPr>
              <w:t xml:space="preserve"> </w:t>
            </w:r>
            <w:bookmarkEnd w:id="8"/>
            <w:r w:rsidRPr="004B728F">
              <w:rPr>
                <w:rFonts w:ascii="Times New Roman" w:hAnsi="Times New Roman" w:cs="Times New Roman"/>
              </w:rPr>
              <w:t>abnormal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61DC3E21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29(26.3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6312B4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</w:tcBorders>
          </w:tcPr>
          <w:p w14:paraId="0385D48F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486AB4" w14:textId="7A1144B5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21(31.3%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4A3258C0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8(18.65)</w:t>
            </w: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</w:tcPr>
          <w:p w14:paraId="0883A408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96F7B9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F89408A" w14:textId="1B0841D2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7(27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4E2278" w14:textId="26D1D74E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2(25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14:paraId="59C822D8" w14:textId="5B3D7FC9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775</w:t>
            </w:r>
          </w:p>
        </w:tc>
      </w:tr>
      <w:tr w:rsidR="00C05E09" w:rsidRPr="004B728F" w14:paraId="3D73C0EB" w14:textId="0CEBCCF0" w:rsidTr="00710CA8">
        <w:trPr>
          <w:gridAfter w:val="1"/>
          <w:wAfter w:w="1134" w:type="dxa"/>
          <w:trHeight w:val="211"/>
        </w:trPr>
        <w:tc>
          <w:tcPr>
            <w:tcW w:w="3807" w:type="dxa"/>
            <w:tcBorders>
              <w:top w:val="nil"/>
              <w:bottom w:val="nil"/>
            </w:tcBorders>
          </w:tcPr>
          <w:p w14:paraId="3A62B748" w14:textId="2B42C2FD" w:rsidR="00C05E09" w:rsidRPr="004B728F" w:rsidRDefault="00C05E09" w:rsidP="004342CB">
            <w:pPr>
              <w:ind w:left="-53" w:firstLineChars="100" w:firstLine="240"/>
              <w:rPr>
                <w:rFonts w:ascii="Times New Roman" w:hAnsi="Times New Roman" w:cs="Times New Roman"/>
              </w:rPr>
            </w:pPr>
            <w:bookmarkStart w:id="9" w:name="OLE_LINK5"/>
            <w:bookmarkStart w:id="10" w:name="OLE_LINK29"/>
            <w:r w:rsidRPr="004B728F">
              <w:rPr>
                <w:rFonts w:ascii="Times New Roman" w:hAnsi="Times New Roman" w:cs="Times New Roman"/>
              </w:rPr>
              <w:t>Visuospatial ability</w:t>
            </w:r>
            <w:bookmarkEnd w:id="9"/>
            <w:bookmarkEnd w:id="10"/>
            <w:r w:rsidR="004342CB">
              <w:rPr>
                <w:rFonts w:ascii="Times New Roman" w:hAnsi="Times New Roman" w:cs="Times New Roman"/>
              </w:rPr>
              <w:t xml:space="preserve"> </w:t>
            </w:r>
            <w:r w:rsidRPr="004B728F">
              <w:rPr>
                <w:rFonts w:ascii="Times New Roman" w:hAnsi="Times New Roman" w:cs="Times New Roman"/>
              </w:rPr>
              <w:t>abnormal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781E2B35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29(26.3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7242C3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</w:tcBorders>
          </w:tcPr>
          <w:p w14:paraId="3B710F51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6C793B" w14:textId="77420970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8(26.9%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34739258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1(25.6%)</w:t>
            </w: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</w:tcPr>
          <w:p w14:paraId="50C1FF80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8515C1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6322C30" w14:textId="7431F37A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4(2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E09DAC" w14:textId="3B568735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5(31.3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14:paraId="4D21D559" w14:textId="018DC7B6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306</w:t>
            </w:r>
          </w:p>
        </w:tc>
      </w:tr>
      <w:tr w:rsidR="00C05E09" w:rsidRPr="004B728F" w14:paraId="76E0A039" w14:textId="335CF220" w:rsidTr="00710CA8">
        <w:trPr>
          <w:gridAfter w:val="1"/>
          <w:wAfter w:w="1134" w:type="dxa"/>
          <w:trHeight w:val="211"/>
        </w:trPr>
        <w:tc>
          <w:tcPr>
            <w:tcW w:w="3807" w:type="dxa"/>
            <w:tcBorders>
              <w:top w:val="nil"/>
              <w:bottom w:val="nil"/>
            </w:tcBorders>
          </w:tcPr>
          <w:p w14:paraId="1CBCD509" w14:textId="77777777" w:rsidR="00C05E09" w:rsidRPr="004B728F" w:rsidRDefault="00C05E09" w:rsidP="00C05E09">
            <w:pPr>
              <w:ind w:left="-53"/>
              <w:rPr>
                <w:rFonts w:ascii="Times New Roman" w:hAnsi="Times New Roman" w:cs="Times New Roman"/>
                <w:kern w:val="0"/>
              </w:rPr>
            </w:pPr>
            <w:r w:rsidRPr="004B728F">
              <w:rPr>
                <w:rFonts w:ascii="Times New Roman" w:hAnsi="Times New Roman" w:cs="Times New Roman"/>
              </w:rPr>
              <w:t>FAB score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13456FB2" w14:textId="77777777" w:rsidR="00C05E09" w:rsidRPr="004B728F" w:rsidRDefault="00C05E09" w:rsidP="00C05E09">
            <w:pPr>
              <w:rPr>
                <w:rFonts w:ascii="Times New Roman" w:hAnsi="Times New Roman" w:cs="Times New Roman"/>
                <w:kern w:val="0"/>
              </w:rPr>
            </w:pPr>
            <w:r w:rsidRPr="004B728F">
              <w:rPr>
                <w:rFonts w:ascii="Times New Roman" w:hAnsi="Times New Roman" w:cs="Times New Roman"/>
                <w:kern w:val="0"/>
              </w:rPr>
              <w:t>14.4</w:t>
            </w:r>
            <w:r w:rsidRPr="004B728F">
              <w:rPr>
                <w:rFonts w:ascii="Times New Roman" w:hAnsi="Times New Roman" w:cs="Times New Roman"/>
              </w:rPr>
              <w:t>±</w:t>
            </w:r>
            <w:r w:rsidRPr="004B728F">
              <w:rPr>
                <w:rFonts w:ascii="Times New Roman" w:hAnsi="Times New Roman" w:cs="Times New Roman"/>
                <w:kern w:val="0"/>
              </w:rPr>
              <w:t>3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DF9601" w14:textId="77777777" w:rsidR="00C05E09" w:rsidRPr="004B728F" w:rsidRDefault="00C05E09" w:rsidP="00C05E09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</w:tcBorders>
          </w:tcPr>
          <w:p w14:paraId="57A749B5" w14:textId="77777777" w:rsidR="00C05E09" w:rsidRPr="004B728F" w:rsidRDefault="00C05E09" w:rsidP="00C05E09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DAC6B2" w14:textId="0C0C8718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4.0±3.2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09057C00" w14:textId="77777777" w:rsidR="00C05E09" w:rsidRPr="004B728F" w:rsidRDefault="00C05E09" w:rsidP="00C05E0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5.0±3.2</w:t>
            </w: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</w:tcPr>
          <w:p w14:paraId="3272BD9B" w14:textId="77777777" w:rsidR="00C05E09" w:rsidRPr="00190375" w:rsidRDefault="00C05E09" w:rsidP="00C05E09">
            <w:pPr>
              <w:rPr>
                <w:rFonts w:ascii="Times New Roman" w:hAnsi="Times New Roman" w:cs="Times New Roman"/>
              </w:rPr>
            </w:pPr>
            <w:r w:rsidRPr="00190375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E6CF0D" w14:textId="77777777" w:rsidR="00C05E09" w:rsidRPr="00190375" w:rsidRDefault="00C05E09" w:rsidP="00C05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30C5E786" w14:textId="37334139" w:rsidR="00C05E09" w:rsidRPr="004B728F" w:rsidRDefault="00C05E09" w:rsidP="00C05E09">
            <w:pPr>
              <w:rPr>
                <w:rFonts w:ascii="Times New Roman" w:hAnsi="Times New Roman" w:cs="Times New Roman"/>
                <w:color w:val="FF0000"/>
              </w:rPr>
            </w:pPr>
            <w:r w:rsidRPr="004B728F">
              <w:rPr>
                <w:rFonts w:ascii="Times New Roman" w:hAnsi="Times New Roman" w:cs="Times New Roman"/>
              </w:rPr>
              <w:t>14.6±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853A23" w14:textId="4459F2B6" w:rsidR="00C05E09" w:rsidRPr="004B728F" w:rsidRDefault="00C05E09" w:rsidP="00C05E09">
            <w:pPr>
              <w:rPr>
                <w:rFonts w:ascii="Times New Roman" w:hAnsi="Times New Roman" w:cs="Times New Roman"/>
                <w:color w:val="FF0000"/>
              </w:rPr>
            </w:pPr>
            <w:r w:rsidRPr="004B728F">
              <w:rPr>
                <w:rFonts w:ascii="Times New Roman" w:hAnsi="Times New Roman" w:cs="Times New Roman"/>
              </w:rPr>
              <w:t>14.13.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14:paraId="0FC18CFF" w14:textId="49C10E9A" w:rsidR="00C05E09" w:rsidRPr="004B728F" w:rsidRDefault="00C05E09" w:rsidP="00C05E09">
            <w:pPr>
              <w:rPr>
                <w:rFonts w:ascii="Times New Roman" w:hAnsi="Times New Roman" w:cs="Times New Roman"/>
                <w:color w:val="FF0000"/>
              </w:rPr>
            </w:pPr>
            <w:r w:rsidRPr="004B728F">
              <w:rPr>
                <w:rFonts w:ascii="Times New Roman" w:hAnsi="Times New Roman" w:cs="Times New Roman"/>
              </w:rPr>
              <w:t>0.572</w:t>
            </w:r>
          </w:p>
        </w:tc>
      </w:tr>
      <w:tr w:rsidR="002A76C9" w:rsidRPr="004B728F" w14:paraId="58EB8535" w14:textId="7D9C8A42" w:rsidTr="00710CA8">
        <w:trPr>
          <w:gridAfter w:val="1"/>
          <w:wAfter w:w="1134" w:type="dxa"/>
          <w:trHeight w:val="230"/>
        </w:trPr>
        <w:tc>
          <w:tcPr>
            <w:tcW w:w="3807" w:type="dxa"/>
            <w:tcBorders>
              <w:top w:val="nil"/>
              <w:bottom w:val="nil"/>
            </w:tcBorders>
          </w:tcPr>
          <w:p w14:paraId="226F9E66" w14:textId="3B3F2FF7" w:rsidR="002A76C9" w:rsidRPr="004B728F" w:rsidRDefault="002A76C9" w:rsidP="002A76C9">
            <w:pPr>
              <w:ind w:left="-53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B728F">
              <w:rPr>
                <w:rFonts w:ascii="Times New Roman" w:hAnsi="Times New Roman" w:cs="Times New Roman"/>
              </w:rPr>
              <w:t>Similarity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2F1C73EA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2.4±0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866F1C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</w:tcBorders>
          </w:tcPr>
          <w:p w14:paraId="4C661053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97AF12" w14:textId="6650F98C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(2.0, 3.0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6324484A" w14:textId="4B825576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(2.0, 3.0)</w:t>
            </w: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</w:tcPr>
          <w:p w14:paraId="01F61761" w14:textId="3B157868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538C6A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25D02FB7" w14:textId="62157565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(2.0, 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847D49" w14:textId="6C458240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(2.0, 3.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14:paraId="7970F5C4" w14:textId="142441F6" w:rsidR="002A76C9" w:rsidRPr="00190375" w:rsidRDefault="002A76C9" w:rsidP="002A76C9">
            <w:pPr>
              <w:rPr>
                <w:rFonts w:ascii="Times New Roman" w:hAnsi="Times New Roman" w:cs="Times New Roman"/>
              </w:rPr>
            </w:pPr>
            <w:r w:rsidRPr="00190375">
              <w:rPr>
                <w:rFonts w:ascii="Times New Roman" w:hAnsi="Times New Roman" w:cs="Times New Roman"/>
              </w:rPr>
              <w:t>0.037</w:t>
            </w:r>
          </w:p>
        </w:tc>
      </w:tr>
      <w:tr w:rsidR="002A76C9" w:rsidRPr="004B728F" w14:paraId="1E096940" w14:textId="2EE3F32D" w:rsidTr="00710CA8">
        <w:trPr>
          <w:gridAfter w:val="1"/>
          <w:wAfter w:w="1134" w:type="dxa"/>
          <w:trHeight w:val="211"/>
        </w:trPr>
        <w:tc>
          <w:tcPr>
            <w:tcW w:w="3807" w:type="dxa"/>
            <w:tcBorders>
              <w:top w:val="nil"/>
            </w:tcBorders>
          </w:tcPr>
          <w:p w14:paraId="5E621919" w14:textId="021FD839" w:rsidR="002A76C9" w:rsidRPr="004B728F" w:rsidRDefault="002A76C9" w:rsidP="002A76C9">
            <w:pPr>
              <w:ind w:left="-53"/>
              <w:rPr>
                <w:rFonts w:ascii="Times New Roman" w:hAnsi="Times New Roman" w:cs="Times New Roman"/>
                <w:kern w:val="0"/>
              </w:rPr>
            </w:pPr>
            <w:r w:rsidRPr="004B728F">
              <w:rPr>
                <w:rFonts w:ascii="Times New Roman" w:hAnsi="Times New Roman" w:cs="Times New Roman"/>
              </w:rPr>
              <w:lastRenderedPageBreak/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4B728F">
              <w:rPr>
                <w:rFonts w:ascii="Times New Roman" w:hAnsi="Times New Roman" w:cs="Times New Roman"/>
              </w:rPr>
              <w:t>Lexical fluency</w:t>
            </w:r>
          </w:p>
        </w:tc>
        <w:tc>
          <w:tcPr>
            <w:tcW w:w="1277" w:type="dxa"/>
            <w:tcBorders>
              <w:top w:val="nil"/>
              <w:right w:val="nil"/>
            </w:tcBorders>
          </w:tcPr>
          <w:p w14:paraId="7469B290" w14:textId="77777777" w:rsidR="002A76C9" w:rsidRPr="004B728F" w:rsidRDefault="002A76C9" w:rsidP="002A76C9">
            <w:pPr>
              <w:rPr>
                <w:rFonts w:ascii="Times New Roman" w:hAnsi="Times New Roman" w:cs="Times New Roman"/>
                <w:kern w:val="0"/>
              </w:rPr>
            </w:pPr>
            <w:r w:rsidRPr="004B728F">
              <w:rPr>
                <w:rFonts w:ascii="Times New Roman" w:hAnsi="Times New Roman" w:cs="Times New Roman"/>
                <w:kern w:val="0"/>
              </w:rPr>
              <w:t>2.6</w:t>
            </w:r>
            <w:r w:rsidRPr="004B728F">
              <w:rPr>
                <w:rFonts w:ascii="Times New Roman" w:hAnsi="Times New Roman" w:cs="Times New Roman"/>
              </w:rPr>
              <w:t>±</w:t>
            </w:r>
            <w:r w:rsidRPr="004B728F">
              <w:rPr>
                <w:rFonts w:ascii="Times New Roman" w:hAnsi="Times New Roman" w:cs="Times New Roman"/>
                <w:kern w:val="0"/>
              </w:rPr>
              <w:t>0.6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1509AE3" w14:textId="77777777" w:rsidR="002A76C9" w:rsidRPr="004B728F" w:rsidRDefault="002A76C9" w:rsidP="002A76C9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34" w:type="dxa"/>
            <w:tcBorders>
              <w:top w:val="nil"/>
              <w:left w:val="nil"/>
            </w:tcBorders>
          </w:tcPr>
          <w:p w14:paraId="526CD492" w14:textId="77777777" w:rsidR="002A76C9" w:rsidRPr="004B728F" w:rsidRDefault="002A76C9" w:rsidP="002A76C9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15F44064" w14:textId="41A2B3EE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(2.0, 3.0)</w:t>
            </w:r>
          </w:p>
        </w:tc>
        <w:tc>
          <w:tcPr>
            <w:tcW w:w="1400" w:type="dxa"/>
            <w:tcBorders>
              <w:top w:val="nil"/>
            </w:tcBorders>
          </w:tcPr>
          <w:p w14:paraId="5656FC64" w14:textId="19DD93D8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(2.0, 3.0)</w:t>
            </w:r>
          </w:p>
        </w:tc>
        <w:tc>
          <w:tcPr>
            <w:tcW w:w="856" w:type="dxa"/>
            <w:tcBorders>
              <w:top w:val="nil"/>
              <w:right w:val="nil"/>
            </w:tcBorders>
          </w:tcPr>
          <w:p w14:paraId="621D6DC7" w14:textId="41B910C3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765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63FF473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275FEAB6" w14:textId="647D8BE6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(2.0, 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D63BE7" w14:textId="3F6CECDE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(2.0, 3.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14:paraId="79F4C87B" w14:textId="6F139ABF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784</w:t>
            </w:r>
          </w:p>
        </w:tc>
      </w:tr>
      <w:tr w:rsidR="002A76C9" w:rsidRPr="004B728F" w14:paraId="62A512E2" w14:textId="4DD8F3FE" w:rsidTr="00710CA8">
        <w:trPr>
          <w:gridAfter w:val="1"/>
          <w:wAfter w:w="1134" w:type="dxa"/>
          <w:trHeight w:val="211"/>
        </w:trPr>
        <w:tc>
          <w:tcPr>
            <w:tcW w:w="3807" w:type="dxa"/>
          </w:tcPr>
          <w:p w14:paraId="6A177CB0" w14:textId="1AB6ACBF" w:rsidR="002A76C9" w:rsidRPr="004B728F" w:rsidRDefault="002A76C9" w:rsidP="002A76C9">
            <w:pPr>
              <w:ind w:left="-53"/>
              <w:rPr>
                <w:rFonts w:ascii="Times New Roman" w:hAnsi="Times New Roman" w:cs="Times New Roman"/>
                <w:kern w:val="0"/>
              </w:rPr>
            </w:pPr>
            <w:r w:rsidRPr="004B728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4B728F">
              <w:rPr>
                <w:rFonts w:ascii="Times New Roman" w:hAnsi="Times New Roman" w:cs="Times New Roman"/>
              </w:rPr>
              <w:t>Motor series</w:t>
            </w:r>
          </w:p>
        </w:tc>
        <w:tc>
          <w:tcPr>
            <w:tcW w:w="1277" w:type="dxa"/>
            <w:tcBorders>
              <w:right w:val="nil"/>
            </w:tcBorders>
          </w:tcPr>
          <w:p w14:paraId="22174DDF" w14:textId="77777777" w:rsidR="002A76C9" w:rsidRPr="004B728F" w:rsidRDefault="002A76C9" w:rsidP="002A76C9">
            <w:pPr>
              <w:rPr>
                <w:rFonts w:ascii="Times New Roman" w:hAnsi="Times New Roman" w:cs="Times New Roman"/>
                <w:kern w:val="0"/>
              </w:rPr>
            </w:pPr>
            <w:r w:rsidRPr="004B728F">
              <w:rPr>
                <w:rFonts w:ascii="Times New Roman" w:hAnsi="Times New Roman" w:cs="Times New Roman"/>
                <w:kern w:val="0"/>
              </w:rPr>
              <w:t>2.3</w:t>
            </w:r>
            <w:r w:rsidRPr="004B728F">
              <w:rPr>
                <w:rFonts w:ascii="Times New Roman" w:hAnsi="Times New Roman" w:cs="Times New Roman"/>
              </w:rPr>
              <w:t>±</w:t>
            </w:r>
            <w:r w:rsidRPr="004B728F">
              <w:rPr>
                <w:rFonts w:ascii="Times New Roman" w:hAnsi="Times New Roman" w:cs="Times New Roman"/>
                <w:kern w:val="0"/>
              </w:rPr>
              <w:t>0.9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6955320" w14:textId="77777777" w:rsidR="002A76C9" w:rsidRPr="004B728F" w:rsidRDefault="002A76C9" w:rsidP="002A76C9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34" w:type="dxa"/>
            <w:tcBorders>
              <w:left w:val="nil"/>
            </w:tcBorders>
          </w:tcPr>
          <w:p w14:paraId="08810A07" w14:textId="77777777" w:rsidR="002A76C9" w:rsidRPr="004B728F" w:rsidRDefault="002A76C9" w:rsidP="002A76C9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59" w:type="dxa"/>
          </w:tcPr>
          <w:p w14:paraId="731326FF" w14:textId="50C7D338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(1.0, 3.0)</w:t>
            </w:r>
          </w:p>
        </w:tc>
        <w:tc>
          <w:tcPr>
            <w:tcW w:w="1400" w:type="dxa"/>
          </w:tcPr>
          <w:p w14:paraId="40CBED50" w14:textId="1CFEEBA1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(2.0, 3.0)</w:t>
            </w:r>
          </w:p>
        </w:tc>
        <w:tc>
          <w:tcPr>
            <w:tcW w:w="856" w:type="dxa"/>
            <w:tcBorders>
              <w:right w:val="nil"/>
            </w:tcBorders>
          </w:tcPr>
          <w:p w14:paraId="6A5BE675" w14:textId="73C4E0A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7D298897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796B33DF" w14:textId="7AA2429F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(1.0, 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702A1B" w14:textId="3DE2C460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(2.0, 3.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14:paraId="17153C81" w14:textId="70CC2EC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882</w:t>
            </w:r>
          </w:p>
        </w:tc>
      </w:tr>
      <w:tr w:rsidR="002A76C9" w:rsidRPr="004B728F" w14:paraId="734C081E" w14:textId="077972A3" w:rsidTr="00710CA8">
        <w:trPr>
          <w:gridAfter w:val="1"/>
          <w:wAfter w:w="1134" w:type="dxa"/>
          <w:trHeight w:val="211"/>
        </w:trPr>
        <w:tc>
          <w:tcPr>
            <w:tcW w:w="3807" w:type="dxa"/>
          </w:tcPr>
          <w:p w14:paraId="71D25605" w14:textId="6D0DCB0B" w:rsidR="002A76C9" w:rsidRPr="004B728F" w:rsidRDefault="002A76C9" w:rsidP="002A76C9">
            <w:pPr>
              <w:ind w:left="-53"/>
              <w:rPr>
                <w:rFonts w:ascii="Times New Roman" w:hAnsi="Times New Roman" w:cs="Times New Roman"/>
                <w:kern w:val="0"/>
              </w:rPr>
            </w:pPr>
            <w:r w:rsidRPr="004B728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4B728F">
              <w:rPr>
                <w:rFonts w:ascii="Times New Roman" w:hAnsi="Times New Roman" w:cs="Times New Roman"/>
              </w:rPr>
              <w:t>Conflicting instruction</w:t>
            </w:r>
          </w:p>
        </w:tc>
        <w:tc>
          <w:tcPr>
            <w:tcW w:w="1277" w:type="dxa"/>
            <w:tcBorders>
              <w:right w:val="nil"/>
            </w:tcBorders>
          </w:tcPr>
          <w:p w14:paraId="2D3AE991" w14:textId="77777777" w:rsidR="002A76C9" w:rsidRPr="004B728F" w:rsidRDefault="002A76C9" w:rsidP="002A76C9">
            <w:pPr>
              <w:rPr>
                <w:rFonts w:ascii="Times New Roman" w:hAnsi="Times New Roman" w:cs="Times New Roman"/>
                <w:kern w:val="0"/>
              </w:rPr>
            </w:pPr>
            <w:r w:rsidRPr="004B728F">
              <w:rPr>
                <w:rFonts w:ascii="Times New Roman" w:hAnsi="Times New Roman" w:cs="Times New Roman"/>
                <w:kern w:val="0"/>
              </w:rPr>
              <w:t>2.3</w:t>
            </w:r>
            <w:r w:rsidRPr="004B728F">
              <w:rPr>
                <w:rFonts w:ascii="Times New Roman" w:hAnsi="Times New Roman" w:cs="Times New Roman"/>
              </w:rPr>
              <w:t>±</w:t>
            </w:r>
            <w:r w:rsidRPr="004B728F">
              <w:rPr>
                <w:rFonts w:ascii="Times New Roman" w:hAnsi="Times New Roman" w:cs="Times New Roman"/>
                <w:kern w:val="0"/>
              </w:rPr>
              <w:t>1.0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2AF7197" w14:textId="77777777" w:rsidR="002A76C9" w:rsidRPr="004B728F" w:rsidRDefault="002A76C9" w:rsidP="002A76C9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34" w:type="dxa"/>
            <w:tcBorders>
              <w:left w:val="nil"/>
            </w:tcBorders>
          </w:tcPr>
          <w:p w14:paraId="13F590C1" w14:textId="77777777" w:rsidR="002A76C9" w:rsidRPr="004B728F" w:rsidRDefault="002A76C9" w:rsidP="002A76C9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59" w:type="dxa"/>
          </w:tcPr>
          <w:p w14:paraId="481F1ACB" w14:textId="3F945F08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(1.0, 3.0)</w:t>
            </w:r>
          </w:p>
        </w:tc>
        <w:tc>
          <w:tcPr>
            <w:tcW w:w="1400" w:type="dxa"/>
          </w:tcPr>
          <w:p w14:paraId="6C53C3A5" w14:textId="3A0E8CAD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(2.0, 3.0)</w:t>
            </w:r>
          </w:p>
        </w:tc>
        <w:tc>
          <w:tcPr>
            <w:tcW w:w="856" w:type="dxa"/>
            <w:tcBorders>
              <w:right w:val="nil"/>
            </w:tcBorders>
          </w:tcPr>
          <w:p w14:paraId="64859257" w14:textId="62EB625F" w:rsidR="002A76C9" w:rsidRPr="00190375" w:rsidRDefault="002A76C9" w:rsidP="002A76C9">
            <w:pPr>
              <w:rPr>
                <w:rFonts w:ascii="Times New Roman" w:hAnsi="Times New Roman" w:cs="Times New Roman"/>
              </w:rPr>
            </w:pPr>
            <w:r w:rsidRPr="00190375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1C89045" w14:textId="77777777" w:rsidR="002A76C9" w:rsidRPr="004B728F" w:rsidRDefault="002A76C9" w:rsidP="002A76C9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24FCAFF" w14:textId="5B37895C" w:rsidR="002A76C9" w:rsidRPr="004B728F" w:rsidRDefault="002A76C9" w:rsidP="002A76C9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</w:rPr>
              <w:t>3.0(1.75, 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C797B1" w14:textId="7C9D7751" w:rsidR="002A76C9" w:rsidRPr="004B728F" w:rsidRDefault="002A76C9" w:rsidP="002A76C9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</w:rPr>
              <w:t>3.0(2.0, 3.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14:paraId="592F7B8E" w14:textId="69F0CB34" w:rsidR="002A76C9" w:rsidRPr="004B728F" w:rsidRDefault="002A76C9" w:rsidP="002A76C9">
            <w:pPr>
              <w:rPr>
                <w:rFonts w:ascii="Times New Roman" w:hAnsi="Times New Roman" w:cs="Times New Roman"/>
                <w:color w:val="FF0000"/>
              </w:rPr>
            </w:pPr>
            <w:r w:rsidRPr="004B728F">
              <w:rPr>
                <w:rFonts w:ascii="Times New Roman" w:hAnsi="Times New Roman" w:cs="Times New Roman"/>
              </w:rPr>
              <w:t>0.594</w:t>
            </w:r>
          </w:p>
        </w:tc>
      </w:tr>
      <w:tr w:rsidR="002A76C9" w:rsidRPr="004B728F" w14:paraId="7C3F0F5D" w14:textId="6CD68BC4" w:rsidTr="00710CA8">
        <w:trPr>
          <w:gridAfter w:val="1"/>
          <w:wAfter w:w="1134" w:type="dxa"/>
          <w:trHeight w:val="211"/>
        </w:trPr>
        <w:tc>
          <w:tcPr>
            <w:tcW w:w="3807" w:type="dxa"/>
          </w:tcPr>
          <w:p w14:paraId="46E0520C" w14:textId="4533438E" w:rsidR="002A76C9" w:rsidRPr="004B728F" w:rsidRDefault="002A76C9" w:rsidP="002A76C9">
            <w:pPr>
              <w:ind w:left="-53"/>
              <w:rPr>
                <w:rFonts w:ascii="Times New Roman" w:hAnsi="Times New Roman" w:cs="Times New Roman"/>
                <w:kern w:val="0"/>
              </w:rPr>
            </w:pPr>
            <w:r w:rsidRPr="004B728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4B728F">
              <w:rPr>
                <w:rFonts w:ascii="Times New Roman" w:hAnsi="Times New Roman" w:cs="Times New Roman"/>
              </w:rPr>
              <w:t>Go-no-go task</w:t>
            </w:r>
          </w:p>
        </w:tc>
        <w:tc>
          <w:tcPr>
            <w:tcW w:w="1277" w:type="dxa"/>
            <w:tcBorders>
              <w:right w:val="nil"/>
            </w:tcBorders>
          </w:tcPr>
          <w:p w14:paraId="26B86676" w14:textId="77777777" w:rsidR="002A76C9" w:rsidRPr="004B728F" w:rsidRDefault="002A76C9" w:rsidP="002A76C9">
            <w:pPr>
              <w:rPr>
                <w:rFonts w:ascii="Times New Roman" w:hAnsi="Times New Roman" w:cs="Times New Roman"/>
                <w:kern w:val="0"/>
              </w:rPr>
            </w:pPr>
            <w:r w:rsidRPr="004B728F">
              <w:rPr>
                <w:rFonts w:ascii="Times New Roman" w:hAnsi="Times New Roman" w:cs="Times New Roman"/>
                <w:kern w:val="0"/>
              </w:rPr>
              <w:t>1.9</w:t>
            </w:r>
            <w:r w:rsidRPr="004B728F">
              <w:rPr>
                <w:rFonts w:ascii="Times New Roman" w:hAnsi="Times New Roman" w:cs="Times New Roman"/>
              </w:rPr>
              <w:t>±</w:t>
            </w:r>
            <w:r w:rsidRPr="004B728F">
              <w:rPr>
                <w:rFonts w:ascii="Times New Roman" w:hAnsi="Times New Roman" w:cs="Times New Roman"/>
                <w:kern w:val="0"/>
              </w:rPr>
              <w:t>1.0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778E9618" w14:textId="77777777" w:rsidR="002A76C9" w:rsidRPr="004B728F" w:rsidRDefault="002A76C9" w:rsidP="002A76C9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34" w:type="dxa"/>
            <w:tcBorders>
              <w:left w:val="nil"/>
            </w:tcBorders>
          </w:tcPr>
          <w:p w14:paraId="2ACC6746" w14:textId="77777777" w:rsidR="002A76C9" w:rsidRPr="004B728F" w:rsidRDefault="002A76C9" w:rsidP="002A76C9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59" w:type="dxa"/>
          </w:tcPr>
          <w:p w14:paraId="0B3F7704" w14:textId="3FF76A04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(1.0, 3.0)</w:t>
            </w:r>
          </w:p>
        </w:tc>
        <w:tc>
          <w:tcPr>
            <w:tcW w:w="1400" w:type="dxa"/>
          </w:tcPr>
          <w:p w14:paraId="1CC58622" w14:textId="11AB0495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(1.0, 3.0)</w:t>
            </w:r>
          </w:p>
        </w:tc>
        <w:tc>
          <w:tcPr>
            <w:tcW w:w="856" w:type="dxa"/>
            <w:tcBorders>
              <w:right w:val="nil"/>
            </w:tcBorders>
          </w:tcPr>
          <w:p w14:paraId="60B78A3C" w14:textId="7B29D284" w:rsidR="002A76C9" w:rsidRPr="00190375" w:rsidRDefault="002A76C9" w:rsidP="002A76C9">
            <w:pPr>
              <w:rPr>
                <w:rFonts w:ascii="Times New Roman" w:hAnsi="Times New Roman" w:cs="Times New Roman"/>
              </w:rPr>
            </w:pPr>
            <w:r w:rsidRPr="00190375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73CD2AE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6A15649B" w14:textId="68DB7589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(1.0, 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DD491E" w14:textId="4638E575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(1.25, 3.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14:paraId="7DBCC454" w14:textId="6453CB6B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912</w:t>
            </w:r>
          </w:p>
        </w:tc>
      </w:tr>
      <w:tr w:rsidR="002A76C9" w:rsidRPr="004B728F" w14:paraId="7BFE85F4" w14:textId="2A246F7E" w:rsidTr="00710CA8">
        <w:trPr>
          <w:gridAfter w:val="1"/>
          <w:wAfter w:w="1134" w:type="dxa"/>
          <w:trHeight w:val="211"/>
        </w:trPr>
        <w:tc>
          <w:tcPr>
            <w:tcW w:w="3807" w:type="dxa"/>
          </w:tcPr>
          <w:p w14:paraId="1A3D4E63" w14:textId="5AB38144" w:rsidR="002A76C9" w:rsidRPr="004B728F" w:rsidRDefault="002A76C9" w:rsidP="002A76C9">
            <w:pPr>
              <w:ind w:left="-53"/>
              <w:rPr>
                <w:rFonts w:ascii="Times New Roman" w:hAnsi="Times New Roman" w:cs="Times New Roman"/>
                <w:kern w:val="0"/>
              </w:rPr>
            </w:pPr>
            <w:r w:rsidRPr="004B728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4B728F">
              <w:rPr>
                <w:rFonts w:ascii="Times New Roman" w:hAnsi="Times New Roman" w:cs="Times New Roman"/>
              </w:rPr>
              <w:t>Prehension behavior</w:t>
            </w:r>
          </w:p>
        </w:tc>
        <w:tc>
          <w:tcPr>
            <w:tcW w:w="1277" w:type="dxa"/>
            <w:tcBorders>
              <w:right w:val="nil"/>
            </w:tcBorders>
          </w:tcPr>
          <w:p w14:paraId="3CF4D926" w14:textId="77777777" w:rsidR="002A76C9" w:rsidRPr="004B728F" w:rsidRDefault="002A76C9" w:rsidP="002A76C9">
            <w:pPr>
              <w:rPr>
                <w:rFonts w:ascii="Times New Roman" w:hAnsi="Times New Roman" w:cs="Times New Roman"/>
                <w:kern w:val="0"/>
              </w:rPr>
            </w:pPr>
            <w:r w:rsidRPr="004B728F">
              <w:rPr>
                <w:rFonts w:ascii="Times New Roman" w:hAnsi="Times New Roman" w:cs="Times New Roman"/>
                <w:kern w:val="0"/>
              </w:rPr>
              <w:t>2.9</w:t>
            </w:r>
            <w:r w:rsidRPr="004B728F">
              <w:rPr>
                <w:rFonts w:ascii="Times New Roman" w:hAnsi="Times New Roman" w:cs="Times New Roman"/>
              </w:rPr>
              <w:t>±</w:t>
            </w:r>
            <w:r w:rsidRPr="004B728F">
              <w:rPr>
                <w:rFonts w:ascii="Times New Roman" w:hAnsi="Times New Roman" w:cs="Times New Roman"/>
                <w:kern w:val="0"/>
              </w:rPr>
              <w:t>0.5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0F2583B" w14:textId="77777777" w:rsidR="002A76C9" w:rsidRPr="004B728F" w:rsidRDefault="002A76C9" w:rsidP="002A76C9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34" w:type="dxa"/>
            <w:tcBorders>
              <w:left w:val="nil"/>
            </w:tcBorders>
          </w:tcPr>
          <w:p w14:paraId="323E9DFF" w14:textId="77777777" w:rsidR="002A76C9" w:rsidRPr="004B728F" w:rsidRDefault="002A76C9" w:rsidP="002A76C9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59" w:type="dxa"/>
          </w:tcPr>
          <w:p w14:paraId="183B4E97" w14:textId="0FC7876F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(3.0, 3.0)</w:t>
            </w:r>
          </w:p>
        </w:tc>
        <w:tc>
          <w:tcPr>
            <w:tcW w:w="1400" w:type="dxa"/>
          </w:tcPr>
          <w:p w14:paraId="3642AAC8" w14:textId="74A35D33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(3.0, 3.0)</w:t>
            </w:r>
          </w:p>
        </w:tc>
        <w:tc>
          <w:tcPr>
            <w:tcW w:w="856" w:type="dxa"/>
            <w:tcBorders>
              <w:right w:val="nil"/>
            </w:tcBorders>
          </w:tcPr>
          <w:p w14:paraId="369E8FC7" w14:textId="0E7E0366" w:rsidR="002A76C9" w:rsidRPr="00190375" w:rsidRDefault="002A76C9" w:rsidP="002A76C9">
            <w:pPr>
              <w:rPr>
                <w:rFonts w:ascii="Times New Roman" w:hAnsi="Times New Roman" w:cs="Times New Roman"/>
              </w:rPr>
            </w:pPr>
            <w:r w:rsidRPr="00190375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AD84764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3CDEE517" w14:textId="3A3B705A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(3.0, 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55FA45" w14:textId="15520C3B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(1.0, 3.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14:paraId="52D604DF" w14:textId="02D2983A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244</w:t>
            </w:r>
          </w:p>
        </w:tc>
      </w:tr>
      <w:tr w:rsidR="002A76C9" w:rsidRPr="004B728F" w14:paraId="65B64EDE" w14:textId="36513868" w:rsidTr="00710CA8">
        <w:trPr>
          <w:gridAfter w:val="1"/>
          <w:wAfter w:w="1134" w:type="dxa"/>
          <w:trHeight w:val="211"/>
        </w:trPr>
        <w:tc>
          <w:tcPr>
            <w:tcW w:w="3807" w:type="dxa"/>
          </w:tcPr>
          <w:p w14:paraId="6E65D879" w14:textId="77777777" w:rsidR="002A76C9" w:rsidRPr="004B728F" w:rsidRDefault="002A76C9" w:rsidP="002A76C9">
            <w:pPr>
              <w:ind w:left="-53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FAB abnormal</w:t>
            </w:r>
          </w:p>
        </w:tc>
        <w:tc>
          <w:tcPr>
            <w:tcW w:w="1277" w:type="dxa"/>
            <w:tcBorders>
              <w:right w:val="nil"/>
            </w:tcBorders>
          </w:tcPr>
          <w:p w14:paraId="542E9D4E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38(34.5%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1676480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" w:type="dxa"/>
            <w:tcBorders>
              <w:left w:val="nil"/>
            </w:tcBorders>
          </w:tcPr>
          <w:p w14:paraId="357A9249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B55A336" w14:textId="54860BAB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29(43.2%)</w:t>
            </w:r>
          </w:p>
        </w:tc>
        <w:tc>
          <w:tcPr>
            <w:tcW w:w="1400" w:type="dxa"/>
          </w:tcPr>
          <w:p w14:paraId="3F631B58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9(20.9%)</w:t>
            </w:r>
          </w:p>
        </w:tc>
        <w:tc>
          <w:tcPr>
            <w:tcW w:w="856" w:type="dxa"/>
            <w:tcBorders>
              <w:right w:val="nil"/>
            </w:tcBorders>
          </w:tcPr>
          <w:p w14:paraId="581CD8CE" w14:textId="135513D5" w:rsidR="002A76C9" w:rsidRPr="00190375" w:rsidRDefault="002A76C9" w:rsidP="002A76C9">
            <w:pPr>
              <w:rPr>
                <w:rFonts w:ascii="Times New Roman" w:hAnsi="Times New Roman" w:cs="Times New Roman"/>
              </w:rPr>
            </w:pPr>
            <w:r w:rsidRPr="0019037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A69F019" w14:textId="77777777" w:rsidR="002A76C9" w:rsidRPr="004B728F" w:rsidRDefault="002A76C9" w:rsidP="002A76C9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2AF9B417" w14:textId="02EBEA94" w:rsidR="002A76C9" w:rsidRPr="004B728F" w:rsidRDefault="002A76C9" w:rsidP="002A76C9">
            <w:pPr>
              <w:rPr>
                <w:rFonts w:ascii="Times New Roman" w:hAnsi="Times New Roman" w:cs="Times New Roman"/>
                <w:color w:val="FF0000"/>
              </w:rPr>
            </w:pPr>
            <w:r w:rsidRPr="004B728F">
              <w:rPr>
                <w:rFonts w:ascii="Times New Roman" w:hAnsi="Times New Roman" w:cs="Times New Roman"/>
              </w:rPr>
              <w:t>21(3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68073A" w14:textId="2F92CEDD" w:rsidR="002A76C9" w:rsidRPr="004B728F" w:rsidRDefault="002A76C9" w:rsidP="002A76C9">
            <w:pPr>
              <w:rPr>
                <w:rFonts w:ascii="Times New Roman" w:hAnsi="Times New Roman" w:cs="Times New Roman"/>
                <w:color w:val="FF0000"/>
              </w:rPr>
            </w:pPr>
            <w:r w:rsidRPr="004B728F">
              <w:rPr>
                <w:rFonts w:ascii="Times New Roman" w:hAnsi="Times New Roman" w:cs="Times New Roman"/>
              </w:rPr>
              <w:t>17(35.4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14:paraId="64EDC1B3" w14:textId="2E16B660" w:rsidR="002A76C9" w:rsidRPr="004B728F" w:rsidRDefault="002A76C9" w:rsidP="002A76C9">
            <w:pPr>
              <w:rPr>
                <w:rFonts w:ascii="Times New Roman" w:hAnsi="Times New Roman" w:cs="Times New Roman"/>
                <w:color w:val="FF0000"/>
              </w:rPr>
            </w:pPr>
            <w:r w:rsidRPr="004B728F">
              <w:rPr>
                <w:rFonts w:ascii="Times New Roman" w:hAnsi="Times New Roman" w:cs="Times New Roman"/>
              </w:rPr>
              <w:t>0.866</w:t>
            </w:r>
          </w:p>
        </w:tc>
      </w:tr>
      <w:tr w:rsidR="002A76C9" w:rsidRPr="004B728F" w14:paraId="77FC4146" w14:textId="2199E199" w:rsidTr="00710CA8">
        <w:trPr>
          <w:gridAfter w:val="1"/>
          <w:wAfter w:w="1134" w:type="dxa"/>
          <w:trHeight w:val="280"/>
        </w:trPr>
        <w:tc>
          <w:tcPr>
            <w:tcW w:w="3807" w:type="dxa"/>
          </w:tcPr>
          <w:p w14:paraId="1DFC9A67" w14:textId="77777777" w:rsidR="002A76C9" w:rsidRPr="004B728F" w:rsidRDefault="002A76C9" w:rsidP="002A76C9">
            <w:pPr>
              <w:ind w:left="-53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FBI score</w:t>
            </w:r>
          </w:p>
        </w:tc>
        <w:tc>
          <w:tcPr>
            <w:tcW w:w="1277" w:type="dxa"/>
            <w:tcBorders>
              <w:right w:val="nil"/>
            </w:tcBorders>
          </w:tcPr>
          <w:p w14:paraId="7EBC2FA4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5.5±4.5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F2CCD96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" w:type="dxa"/>
            <w:tcBorders>
              <w:left w:val="nil"/>
            </w:tcBorders>
          </w:tcPr>
          <w:p w14:paraId="48446C7A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47C98B2" w14:textId="14CAEF20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5.8±5.0</w:t>
            </w:r>
          </w:p>
        </w:tc>
        <w:tc>
          <w:tcPr>
            <w:tcW w:w="1400" w:type="dxa"/>
          </w:tcPr>
          <w:p w14:paraId="0AFAB0B8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5.2±3.8</w:t>
            </w:r>
          </w:p>
        </w:tc>
        <w:tc>
          <w:tcPr>
            <w:tcW w:w="856" w:type="dxa"/>
            <w:tcBorders>
              <w:right w:val="nil"/>
            </w:tcBorders>
          </w:tcPr>
          <w:p w14:paraId="4E5A4455" w14:textId="41E69990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A14A00F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4703702" w14:textId="385F534C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5.1±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90E0B1" w14:textId="3C0B5CF5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6.0±4.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14:paraId="27706A93" w14:textId="1AF9EE62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175</w:t>
            </w:r>
          </w:p>
        </w:tc>
      </w:tr>
      <w:tr w:rsidR="002A76C9" w:rsidRPr="004B728F" w14:paraId="3D8D40C1" w14:textId="5D5DB244" w:rsidTr="00710CA8">
        <w:trPr>
          <w:gridAfter w:val="1"/>
          <w:wAfter w:w="1134" w:type="dxa"/>
          <w:trHeight w:val="294"/>
        </w:trPr>
        <w:tc>
          <w:tcPr>
            <w:tcW w:w="3807" w:type="dxa"/>
          </w:tcPr>
          <w:p w14:paraId="236116D0" w14:textId="3372F003" w:rsidR="002A76C9" w:rsidRPr="004B728F" w:rsidRDefault="002A76C9" w:rsidP="002A76C9">
            <w:pPr>
              <w:ind w:left="-53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4B728F">
              <w:rPr>
                <w:rFonts w:ascii="Times New Roman" w:hAnsi="Times New Roman" w:cs="Times New Roman"/>
              </w:rPr>
              <w:t>FBI positive symptoms</w:t>
            </w:r>
          </w:p>
        </w:tc>
        <w:tc>
          <w:tcPr>
            <w:tcW w:w="1277" w:type="dxa"/>
            <w:tcBorders>
              <w:right w:val="nil"/>
            </w:tcBorders>
          </w:tcPr>
          <w:p w14:paraId="5EB4F11E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.3±1.7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5F80041A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" w:type="dxa"/>
            <w:tcBorders>
              <w:left w:val="nil"/>
            </w:tcBorders>
          </w:tcPr>
          <w:p w14:paraId="593E6327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E92F7A5" w14:textId="07ABFD9E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(0.0, 2.0)</w:t>
            </w:r>
          </w:p>
        </w:tc>
        <w:tc>
          <w:tcPr>
            <w:tcW w:w="1400" w:type="dxa"/>
          </w:tcPr>
          <w:p w14:paraId="4733566C" w14:textId="6C2D4321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(0.0, 2.0)</w:t>
            </w:r>
          </w:p>
        </w:tc>
        <w:tc>
          <w:tcPr>
            <w:tcW w:w="856" w:type="dxa"/>
            <w:tcBorders>
              <w:right w:val="nil"/>
            </w:tcBorders>
          </w:tcPr>
          <w:p w14:paraId="17875324" w14:textId="469DF238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56E3684D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F884A3F" w14:textId="1F7533B0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(0.0, 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7D1810" w14:textId="6E4CB396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(0.0, 2.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14:paraId="6E8CC181" w14:textId="341774B0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531</w:t>
            </w:r>
          </w:p>
        </w:tc>
      </w:tr>
      <w:tr w:rsidR="002A76C9" w:rsidRPr="004B728F" w14:paraId="539FEFC9" w14:textId="7C16B4C7" w:rsidTr="00710CA8">
        <w:trPr>
          <w:gridAfter w:val="1"/>
          <w:wAfter w:w="1134" w:type="dxa"/>
          <w:trHeight w:val="293"/>
        </w:trPr>
        <w:tc>
          <w:tcPr>
            <w:tcW w:w="3807" w:type="dxa"/>
          </w:tcPr>
          <w:p w14:paraId="6EF9FA30" w14:textId="5B6E628E" w:rsidR="002A76C9" w:rsidRPr="004B728F" w:rsidRDefault="002A76C9" w:rsidP="002A76C9">
            <w:pPr>
              <w:ind w:left="-53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4B728F">
              <w:rPr>
                <w:rFonts w:ascii="Times New Roman" w:hAnsi="Times New Roman" w:cs="Times New Roman"/>
              </w:rPr>
              <w:t>FBI negative symptoms</w:t>
            </w:r>
          </w:p>
        </w:tc>
        <w:tc>
          <w:tcPr>
            <w:tcW w:w="1277" w:type="dxa"/>
            <w:tcBorders>
              <w:right w:val="nil"/>
            </w:tcBorders>
          </w:tcPr>
          <w:p w14:paraId="06FFE79F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4.2±3.7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728C770E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" w:type="dxa"/>
            <w:tcBorders>
              <w:left w:val="nil"/>
            </w:tcBorders>
          </w:tcPr>
          <w:p w14:paraId="4365E08B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2656CB2" w14:textId="0F927ABB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  <w:r>
              <w:rPr>
                <w:rFonts w:ascii="Times New Roman" w:hAnsi="Times New Roman" w:cs="Times New Roman" w:hint="eastAsia"/>
              </w:rPr>
              <w:t>(1.0, 6.0)</w:t>
            </w:r>
          </w:p>
        </w:tc>
        <w:tc>
          <w:tcPr>
            <w:tcW w:w="1400" w:type="dxa"/>
          </w:tcPr>
          <w:p w14:paraId="2807A967" w14:textId="017B0784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  <w:r>
              <w:rPr>
                <w:rFonts w:ascii="Times New Roman" w:hAnsi="Times New Roman" w:cs="Times New Roman" w:hint="eastAsia"/>
              </w:rPr>
              <w:t>(2.0, 6.0)</w:t>
            </w:r>
          </w:p>
        </w:tc>
        <w:tc>
          <w:tcPr>
            <w:tcW w:w="856" w:type="dxa"/>
            <w:tcBorders>
              <w:right w:val="nil"/>
            </w:tcBorders>
          </w:tcPr>
          <w:p w14:paraId="48FAABDC" w14:textId="34621E12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F57FCE5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D0E808D" w14:textId="67DC138A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(1.0, 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E921B6" w14:textId="00E68502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(2.0, 7.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14:paraId="0E222BC9" w14:textId="0554A4CF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095</w:t>
            </w:r>
          </w:p>
        </w:tc>
      </w:tr>
      <w:tr w:rsidR="002A76C9" w:rsidRPr="004B728F" w14:paraId="03513949" w14:textId="6B404CF5" w:rsidTr="00710CA8">
        <w:trPr>
          <w:gridAfter w:val="1"/>
          <w:wAfter w:w="1134" w:type="dxa"/>
          <w:trHeight w:val="211"/>
        </w:trPr>
        <w:tc>
          <w:tcPr>
            <w:tcW w:w="3807" w:type="dxa"/>
          </w:tcPr>
          <w:p w14:paraId="39BEDC32" w14:textId="77777777" w:rsidR="002A76C9" w:rsidRPr="004B728F" w:rsidRDefault="002A76C9" w:rsidP="002A76C9">
            <w:pPr>
              <w:ind w:left="-53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FBI abnormal</w:t>
            </w:r>
          </w:p>
        </w:tc>
        <w:tc>
          <w:tcPr>
            <w:tcW w:w="1277" w:type="dxa"/>
            <w:tcBorders>
              <w:right w:val="nil"/>
            </w:tcBorders>
          </w:tcPr>
          <w:p w14:paraId="6A122C66" w14:textId="59A2B0B6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91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4B728F">
              <w:rPr>
                <w:rFonts w:ascii="Times New Roman" w:hAnsi="Times New Roman" w:cs="Times New Roman"/>
              </w:rPr>
              <w:t>82.7%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5321566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" w:type="dxa"/>
            <w:tcBorders>
              <w:left w:val="nil"/>
            </w:tcBorders>
          </w:tcPr>
          <w:p w14:paraId="3844202F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63E34C6" w14:textId="3A53B499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54</w:t>
            </w:r>
            <w:r w:rsidRPr="004B728F">
              <w:rPr>
                <w:rFonts w:ascii="Times New Roman" w:hAnsi="Times New Roman" w:cs="Times New Roman"/>
              </w:rPr>
              <w:t>（</w:t>
            </w:r>
            <w:r w:rsidRPr="004B728F">
              <w:rPr>
                <w:rFonts w:ascii="Times New Roman" w:hAnsi="Times New Roman" w:cs="Times New Roman"/>
              </w:rPr>
              <w:t>80.6%</w:t>
            </w:r>
            <w:r w:rsidRPr="004B728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400" w:type="dxa"/>
          </w:tcPr>
          <w:p w14:paraId="2B7B631A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37</w:t>
            </w:r>
            <w:r w:rsidRPr="004B728F">
              <w:rPr>
                <w:rFonts w:ascii="Times New Roman" w:hAnsi="Times New Roman" w:cs="Times New Roman"/>
              </w:rPr>
              <w:t>（</w:t>
            </w:r>
            <w:r w:rsidRPr="004B728F">
              <w:rPr>
                <w:rFonts w:ascii="Times New Roman" w:hAnsi="Times New Roman" w:cs="Times New Roman"/>
              </w:rPr>
              <w:t>86%</w:t>
            </w:r>
            <w:r w:rsidRPr="004B728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856" w:type="dxa"/>
            <w:tcBorders>
              <w:right w:val="nil"/>
            </w:tcBorders>
          </w:tcPr>
          <w:p w14:paraId="3795A7C0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5C4AFC31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CB14B68" w14:textId="1B433AFC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50(80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53A482" w14:textId="7D3A9D0E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41(97.6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14:paraId="1CD53490" w14:textId="4CA80E48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511</w:t>
            </w:r>
          </w:p>
        </w:tc>
      </w:tr>
      <w:tr w:rsidR="002A76C9" w:rsidRPr="004B728F" w14:paraId="049EAB70" w14:textId="0F9A0457" w:rsidTr="00710CA8">
        <w:trPr>
          <w:gridAfter w:val="1"/>
          <w:wAfter w:w="1134" w:type="dxa"/>
          <w:trHeight w:val="211"/>
        </w:trPr>
        <w:tc>
          <w:tcPr>
            <w:tcW w:w="3807" w:type="dxa"/>
          </w:tcPr>
          <w:p w14:paraId="5E0F5266" w14:textId="77777777" w:rsidR="002A76C9" w:rsidRPr="004B728F" w:rsidRDefault="002A76C9" w:rsidP="002A76C9">
            <w:pPr>
              <w:ind w:left="-53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 xml:space="preserve">   mild behavior changes</w:t>
            </w:r>
          </w:p>
        </w:tc>
        <w:tc>
          <w:tcPr>
            <w:tcW w:w="1277" w:type="dxa"/>
            <w:tcBorders>
              <w:right w:val="nil"/>
            </w:tcBorders>
          </w:tcPr>
          <w:p w14:paraId="0CD90BB2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25(22.7%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1528A270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" w:type="dxa"/>
            <w:tcBorders>
              <w:left w:val="nil"/>
            </w:tcBorders>
          </w:tcPr>
          <w:p w14:paraId="0EB66EA1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DA260B6" w14:textId="07D8440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3(19.4%)</w:t>
            </w:r>
          </w:p>
        </w:tc>
        <w:tc>
          <w:tcPr>
            <w:tcW w:w="1400" w:type="dxa"/>
          </w:tcPr>
          <w:p w14:paraId="59651708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2(27.9%)</w:t>
            </w:r>
          </w:p>
        </w:tc>
        <w:tc>
          <w:tcPr>
            <w:tcW w:w="856" w:type="dxa"/>
            <w:tcBorders>
              <w:right w:val="nil"/>
            </w:tcBorders>
          </w:tcPr>
          <w:p w14:paraId="163183EC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0EBAF60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4842D8A" w14:textId="6638C515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5(24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A5ABA3" w14:textId="2AEDAA2C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0(20.8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14:paraId="22A53940" w14:textId="7AA610E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355</w:t>
            </w:r>
          </w:p>
        </w:tc>
      </w:tr>
      <w:tr w:rsidR="002A76C9" w:rsidRPr="004B728F" w14:paraId="20879C2A" w14:textId="45292E1E" w:rsidTr="00710CA8">
        <w:trPr>
          <w:gridAfter w:val="1"/>
          <w:wAfter w:w="1134" w:type="dxa"/>
          <w:trHeight w:val="258"/>
        </w:trPr>
        <w:tc>
          <w:tcPr>
            <w:tcW w:w="3807" w:type="dxa"/>
          </w:tcPr>
          <w:p w14:paraId="56238BBA" w14:textId="77777777" w:rsidR="002A76C9" w:rsidRPr="004B728F" w:rsidRDefault="002A76C9" w:rsidP="002A76C9">
            <w:pPr>
              <w:ind w:left="-53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 xml:space="preserve">   moderate behavior changes</w:t>
            </w:r>
          </w:p>
        </w:tc>
        <w:tc>
          <w:tcPr>
            <w:tcW w:w="1277" w:type="dxa"/>
            <w:tcBorders>
              <w:right w:val="nil"/>
            </w:tcBorders>
          </w:tcPr>
          <w:p w14:paraId="2CB44693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63(57.2%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463B4AA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" w:type="dxa"/>
            <w:tcBorders>
              <w:left w:val="nil"/>
            </w:tcBorders>
          </w:tcPr>
          <w:p w14:paraId="7EAB619C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B042D60" w14:textId="3D1C385F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39(61.9%)</w:t>
            </w:r>
          </w:p>
        </w:tc>
        <w:tc>
          <w:tcPr>
            <w:tcW w:w="1400" w:type="dxa"/>
          </w:tcPr>
          <w:p w14:paraId="0A4D89A7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24(55.8%)</w:t>
            </w:r>
          </w:p>
        </w:tc>
        <w:tc>
          <w:tcPr>
            <w:tcW w:w="856" w:type="dxa"/>
            <w:tcBorders>
              <w:right w:val="nil"/>
            </w:tcBorders>
          </w:tcPr>
          <w:p w14:paraId="5BA693F9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A4C6433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011D0D65" w14:textId="4FE3739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33(5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24BF10" w14:textId="63D6437E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30(62.5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14:paraId="57DB1E06" w14:textId="2DE8183C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329</w:t>
            </w:r>
          </w:p>
        </w:tc>
      </w:tr>
      <w:tr w:rsidR="002A76C9" w:rsidRPr="004B728F" w14:paraId="425ACF24" w14:textId="44EEB6E4" w:rsidTr="00710CA8">
        <w:trPr>
          <w:gridAfter w:val="1"/>
          <w:wAfter w:w="1134" w:type="dxa"/>
          <w:trHeight w:val="214"/>
        </w:trPr>
        <w:tc>
          <w:tcPr>
            <w:tcW w:w="3807" w:type="dxa"/>
          </w:tcPr>
          <w:p w14:paraId="0D7EAF88" w14:textId="77777777" w:rsidR="002A76C9" w:rsidRPr="004B728F" w:rsidRDefault="002A76C9" w:rsidP="002A76C9">
            <w:pPr>
              <w:ind w:left="-53"/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 xml:space="preserve">   severe behavior changes</w:t>
            </w:r>
          </w:p>
        </w:tc>
        <w:tc>
          <w:tcPr>
            <w:tcW w:w="1277" w:type="dxa"/>
            <w:tcBorders>
              <w:right w:val="nil"/>
            </w:tcBorders>
          </w:tcPr>
          <w:p w14:paraId="5020B7B1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3(2.7%)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0DC703AA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" w:type="dxa"/>
            <w:tcBorders>
              <w:left w:val="nil"/>
              <w:bottom w:val="single" w:sz="4" w:space="0" w:color="auto"/>
            </w:tcBorders>
          </w:tcPr>
          <w:p w14:paraId="253454C7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233DF7D" w14:textId="4E5EC83B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3(4.4%)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6B117E3F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(0%)</w:t>
            </w:r>
          </w:p>
        </w:tc>
        <w:tc>
          <w:tcPr>
            <w:tcW w:w="856" w:type="dxa"/>
            <w:tcBorders>
              <w:bottom w:val="single" w:sz="4" w:space="0" w:color="auto"/>
              <w:right w:val="nil"/>
            </w:tcBorders>
          </w:tcPr>
          <w:p w14:paraId="19252DCD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0013E61" w14:textId="77777777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F6E8E" w14:textId="3BF67902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2(3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A2286" w14:textId="798D18F1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(2.0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</w:tcBorders>
          </w:tcPr>
          <w:p w14:paraId="14EB2837" w14:textId="3502BFE0" w:rsidR="002A76C9" w:rsidRPr="004B728F" w:rsidRDefault="002A76C9" w:rsidP="002A76C9">
            <w:pPr>
              <w:rPr>
                <w:rFonts w:ascii="Times New Roman" w:hAnsi="Times New Roman" w:cs="Times New Roman"/>
              </w:rPr>
            </w:pPr>
            <w:r w:rsidRPr="004B728F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4BAD8C78" w14:textId="77777777" w:rsidR="00C05E09" w:rsidRPr="004B728F" w:rsidRDefault="00C05E09" w:rsidP="00C05E09">
      <w:pPr>
        <w:rPr>
          <w:rFonts w:ascii="Times New Roman" w:hAnsi="Times New Roman" w:cs="Times New Roman"/>
        </w:rPr>
      </w:pPr>
      <w:r w:rsidRPr="004B728F">
        <w:rPr>
          <w:rFonts w:ascii="Times New Roman" w:hAnsi="Times New Roman" w:cs="Times New Roman"/>
        </w:rPr>
        <w:t>Abbreviations: MSA: Multiple system atrophy; FAB: Frontal Assessment Battery; FBI : Frontal Behavioral Inventory; UMSARS: Unified MSA Rating Scale; ACE-R : Addenbrooke's Cognitive Examination-Revised;</w:t>
      </w:r>
    </w:p>
    <w:p w14:paraId="450BAB7D" w14:textId="77777777" w:rsidR="009E4D1E" w:rsidRPr="00C05E09" w:rsidRDefault="009E4D1E" w:rsidP="009E4D1E">
      <w:pPr>
        <w:rPr>
          <w:rFonts w:ascii="Times New Roman" w:hAnsi="Times New Roman" w:cs="Times New Roman"/>
        </w:rPr>
      </w:pPr>
    </w:p>
    <w:p w14:paraId="31AD08BE" w14:textId="77777777" w:rsidR="009E4D1E" w:rsidRPr="004B728F" w:rsidRDefault="009E4D1E" w:rsidP="009E4D1E">
      <w:pPr>
        <w:ind w:leftChars="-296" w:left="-710"/>
        <w:rPr>
          <w:rFonts w:ascii="Times New Roman" w:hAnsi="Times New Roman" w:cs="Times New Roman"/>
        </w:rPr>
      </w:pPr>
    </w:p>
    <w:p w14:paraId="56353FF5" w14:textId="77777777" w:rsidR="009E4D1E" w:rsidRDefault="009E4D1E" w:rsidP="00F20343">
      <w:pPr>
        <w:rPr>
          <w:rFonts w:ascii="Times New Roman" w:hAnsi="Times New Roman" w:cs="Times New Roman"/>
        </w:rPr>
      </w:pPr>
    </w:p>
    <w:p w14:paraId="53E37929" w14:textId="77777777" w:rsidR="009E4D1E" w:rsidRDefault="009E4D1E" w:rsidP="00F20343">
      <w:pPr>
        <w:rPr>
          <w:rFonts w:ascii="Times New Roman" w:hAnsi="Times New Roman" w:cs="Times New Roman"/>
        </w:rPr>
      </w:pPr>
    </w:p>
    <w:p w14:paraId="5C159781" w14:textId="77777777" w:rsidR="00547CF0" w:rsidRDefault="00547CF0" w:rsidP="00F20343">
      <w:pPr>
        <w:rPr>
          <w:rFonts w:ascii="Times New Roman" w:hAnsi="Times New Roman" w:cs="Times New Roman"/>
        </w:rPr>
      </w:pPr>
    </w:p>
    <w:p w14:paraId="58AC0DF5" w14:textId="77777777" w:rsidR="009E4D1E" w:rsidRDefault="009E4D1E" w:rsidP="00F20343">
      <w:pPr>
        <w:rPr>
          <w:rFonts w:ascii="Times New Roman" w:hAnsi="Times New Roman" w:cs="Times New Roman"/>
        </w:rPr>
      </w:pPr>
    </w:p>
    <w:p w14:paraId="51D1A29D" w14:textId="77777777" w:rsidR="00582A8B" w:rsidRDefault="00582A8B" w:rsidP="00F20343">
      <w:pPr>
        <w:rPr>
          <w:rFonts w:ascii="Times New Roman" w:hAnsi="Times New Roman" w:cs="Times New Roman"/>
        </w:rPr>
      </w:pPr>
    </w:p>
    <w:p w14:paraId="72584A62" w14:textId="77777777" w:rsidR="00582A8B" w:rsidRDefault="00582A8B" w:rsidP="00F20343">
      <w:pPr>
        <w:rPr>
          <w:rFonts w:ascii="Times New Roman" w:hAnsi="Times New Roman" w:cs="Times New Roman"/>
        </w:rPr>
      </w:pPr>
    </w:p>
    <w:p w14:paraId="402A7A47" w14:textId="77777777" w:rsidR="00582A8B" w:rsidRDefault="00582A8B" w:rsidP="00F20343">
      <w:pPr>
        <w:rPr>
          <w:rFonts w:ascii="Times New Roman" w:hAnsi="Times New Roman" w:cs="Times New Roman"/>
        </w:rPr>
      </w:pPr>
    </w:p>
    <w:p w14:paraId="15118898" w14:textId="77777777" w:rsidR="00582A8B" w:rsidRDefault="00582A8B" w:rsidP="00F20343">
      <w:pPr>
        <w:rPr>
          <w:rFonts w:ascii="Times New Roman" w:hAnsi="Times New Roman" w:cs="Times New Roman"/>
        </w:rPr>
      </w:pPr>
    </w:p>
    <w:sectPr w:rsidR="00582A8B" w:rsidSect="00582A8B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CC66A7" w14:textId="77777777" w:rsidR="004801DD" w:rsidRDefault="004801DD" w:rsidP="00582A8B">
      <w:r>
        <w:separator/>
      </w:r>
    </w:p>
  </w:endnote>
  <w:endnote w:type="continuationSeparator" w:id="0">
    <w:p w14:paraId="7A9C9D89" w14:textId="77777777" w:rsidR="004801DD" w:rsidRDefault="004801DD" w:rsidP="00582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3E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15B6A1" w14:textId="77777777" w:rsidR="004801DD" w:rsidRDefault="004801DD" w:rsidP="00582A8B">
      <w:r>
        <w:separator/>
      </w:r>
    </w:p>
  </w:footnote>
  <w:footnote w:type="continuationSeparator" w:id="0">
    <w:p w14:paraId="2AE6A70B" w14:textId="77777777" w:rsidR="004801DD" w:rsidRDefault="004801DD" w:rsidP="00582A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3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343"/>
    <w:rsid w:val="000F7F89"/>
    <w:rsid w:val="00113AA1"/>
    <w:rsid w:val="00190375"/>
    <w:rsid w:val="00236727"/>
    <w:rsid w:val="0029718A"/>
    <w:rsid w:val="002A76C9"/>
    <w:rsid w:val="003D2E6C"/>
    <w:rsid w:val="00416EA3"/>
    <w:rsid w:val="004342CB"/>
    <w:rsid w:val="004801DD"/>
    <w:rsid w:val="00547CF0"/>
    <w:rsid w:val="00582A8B"/>
    <w:rsid w:val="005D2636"/>
    <w:rsid w:val="00627567"/>
    <w:rsid w:val="00710CA8"/>
    <w:rsid w:val="00921975"/>
    <w:rsid w:val="009E4D1E"/>
    <w:rsid w:val="00A26F2D"/>
    <w:rsid w:val="00AA6A04"/>
    <w:rsid w:val="00AE34F8"/>
    <w:rsid w:val="00BE1DDD"/>
    <w:rsid w:val="00C05E09"/>
    <w:rsid w:val="00CD03D9"/>
    <w:rsid w:val="00D2537F"/>
    <w:rsid w:val="00DB1A27"/>
    <w:rsid w:val="00DD27A7"/>
    <w:rsid w:val="00E41E84"/>
    <w:rsid w:val="00E94EAF"/>
    <w:rsid w:val="00F20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C2A3FA"/>
  <w14:defaultImageDpi w14:val="300"/>
  <w15:docId w15:val="{22CD2523-1DB6-4C56-8381-15C4E3F74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034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6A04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2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2A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2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2A8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4F8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4F8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DE6A8D-C47A-451A-9F6F-865A9E6696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8</Words>
  <Characters>432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d</Company>
  <LinksUpToDate>false</LinksUpToDate>
  <CharactersWithSpaces>5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 Bei</dc:creator>
  <cp:lastModifiedBy>Paige</cp:lastModifiedBy>
  <cp:revision>2</cp:revision>
  <dcterms:created xsi:type="dcterms:W3CDTF">2015-09-22T15:40:00Z</dcterms:created>
  <dcterms:modified xsi:type="dcterms:W3CDTF">2015-09-22T15:40:00Z</dcterms:modified>
</cp:coreProperties>
</file>